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jc w:val="center"/>
        <w:textAlignment w:val="auto"/>
        <w:rPr>
          <w:rFonts w:hint="eastAsia" w:ascii="Times New Roman" w:hAnsi="Times New Roman"/>
          <w:b/>
          <w:bCs/>
          <w:sz w:val="24"/>
        </w:rPr>
      </w:pPr>
      <w:bookmarkStart w:id="0" w:name="OLE_LINK3"/>
      <w:bookmarkStart w:id="1" w:name="_Toc8555"/>
      <w:bookmarkStart w:id="2" w:name="_Toc16135"/>
      <w:r>
        <w:rPr>
          <w:rFonts w:ascii="Times New Roman" w:hAnsi="Times New Roman"/>
          <w:b/>
          <w:bCs/>
          <w:sz w:val="24"/>
        </w:rPr>
        <w:t xml:space="preserve">Supplementary </w:t>
      </w:r>
      <w:bookmarkEnd w:id="0"/>
      <w:r>
        <w:rPr>
          <w:rFonts w:ascii="Times New Roman" w:hAnsi="Times New Roman"/>
          <w:b/>
          <w:bCs/>
          <w:sz w:val="24"/>
        </w:rPr>
        <w:t>Online Content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bookmarkEnd w:id="1"/>
      <w:bookmarkEnd w:id="2"/>
      <w:bookmarkStart w:id="3" w:name="_Toc4667576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jc w:val="center"/>
        <w:textAlignment w:val="auto"/>
        <w:rPr>
          <w:rFonts w:hint="eastAsia" w:ascii="Times New Roman" w:hAnsi="Times New Roman"/>
          <w:b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bookmarkStart w:id="4" w:name="OLE_LINK2"/>
      <w:r>
        <w:rPr>
          <w:rFonts w:ascii="Times New Roman" w:hAnsi="Times New Roman"/>
          <w:b/>
          <w:bCs/>
          <w:sz w:val="24"/>
        </w:rPr>
        <w:t>e</w:t>
      </w:r>
      <w:r>
        <w:rPr>
          <w:rFonts w:hint="eastAsia" w:ascii="Times New Roman" w:hAnsi="Times New Roman"/>
          <w:b/>
          <w:bCs/>
          <w:sz w:val="24"/>
        </w:rPr>
        <w:t>Figure</w:t>
      </w:r>
      <w:bookmarkEnd w:id="4"/>
      <w:r>
        <w:rPr>
          <w:rFonts w:ascii="Times New Roman" w:hAnsi="Times New Roman"/>
          <w:b/>
          <w:bCs/>
          <w:sz w:val="24"/>
        </w:rPr>
        <w:t xml:space="preserve"> 1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Inclusion and Exclusion Flowchart for the Study Participa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e</w:t>
      </w:r>
      <w:r>
        <w:rPr>
          <w:rFonts w:hint="eastAsia" w:ascii="Times New Roman" w:hAnsi="Times New Roman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2.</w:t>
      </w:r>
      <w:r>
        <w:rPr>
          <w:rFonts w:ascii="Times New Roman" w:hAnsi="Times New Roman"/>
          <w:sz w:val="24"/>
        </w:rPr>
        <w:t xml:space="preserve"> Trajectories of Insomnia Symptoms between 2002 to 200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 1.</w:t>
      </w:r>
      <w:r>
        <w:rPr>
          <w:rFonts w:hint="eastAsia" w:ascii="Times New Roman" w:hAnsi="Times New Roman"/>
          <w:sz w:val="24"/>
        </w:rPr>
        <w:t xml:space="preserve"> Baseline Characteristics of Study Participants According to Trajectories of Insomnia Symptoms</w:t>
      </w:r>
      <w:r>
        <w:rPr>
          <w:rFonts w:ascii="Times New Roman" w:hAnsi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</w:t>
      </w:r>
      <w:r>
        <w:rPr>
          <w:rFonts w:hint="eastAsia" w:ascii="Times New Roman" w:hAnsi="Times New Roman"/>
          <w:b w:val="0"/>
          <w:bCs w:val="0"/>
          <w:sz w:val="24"/>
        </w:rPr>
        <w:t>C</w:t>
      </w:r>
      <w:r>
        <w:rPr>
          <w:rFonts w:ascii="Times New Roman" w:hAnsi="Times New Roman"/>
          <w:b w:val="0"/>
          <w:bCs w:val="0"/>
          <w:sz w:val="24"/>
        </w:rPr>
        <w:t xml:space="preserve">umulative </w:t>
      </w:r>
      <w:r>
        <w:rPr>
          <w:rFonts w:hint="eastAsia" w:ascii="Times New Roman" w:hAnsi="Times New Roman"/>
          <w:b w:val="0"/>
          <w:bCs w:val="0"/>
          <w:sz w:val="24"/>
        </w:rPr>
        <w:t>N</w:t>
      </w:r>
      <w:r>
        <w:rPr>
          <w:rFonts w:ascii="Times New Roman" w:hAnsi="Times New Roman"/>
          <w:b w:val="0"/>
          <w:bCs w:val="0"/>
          <w:sz w:val="24"/>
        </w:rPr>
        <w:t xml:space="preserve">umber and </w:t>
      </w:r>
      <w:r>
        <w:rPr>
          <w:rFonts w:hint="eastAsia" w:ascii="Times New Roman" w:hAnsi="Times New Roman"/>
          <w:b w:val="0"/>
          <w:bCs w:val="0"/>
          <w:sz w:val="24"/>
        </w:rPr>
        <w:t>T</w:t>
      </w:r>
      <w:r>
        <w:rPr>
          <w:rFonts w:ascii="Times New Roman" w:hAnsi="Times New Roman"/>
          <w:b w:val="0"/>
          <w:bCs w:val="0"/>
          <w:sz w:val="24"/>
        </w:rPr>
        <w:t xml:space="preserve">ype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>ymptoms and</w:t>
      </w:r>
      <w:r>
        <w:rPr>
          <w:rFonts w:hint="eastAsia" w:ascii="Times New Roman" w:hAnsi="Times New Roman"/>
          <w:b w:val="0"/>
          <w:bCs w:val="0"/>
          <w:sz w:val="24"/>
        </w:rPr>
        <w:t xml:space="preserve"> ADL Disability</w:t>
      </w:r>
      <w:r>
        <w:rPr>
          <w:rFonts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ratifying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y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</w:t>
      </w:r>
      <w:r>
        <w:rPr>
          <w:rFonts w:hint="eastAsia" w:ascii="Times New Roman" w:hAnsi="Times New Roman"/>
          <w:b w:val="0"/>
          <w:bCs w:val="0"/>
          <w:sz w:val="24"/>
        </w:rPr>
        <w:t>C</w:t>
      </w:r>
      <w:r>
        <w:rPr>
          <w:rFonts w:ascii="Times New Roman" w:hAnsi="Times New Roman"/>
          <w:b w:val="0"/>
          <w:bCs w:val="0"/>
          <w:sz w:val="24"/>
        </w:rPr>
        <w:t xml:space="preserve">umulative </w:t>
      </w:r>
      <w:r>
        <w:rPr>
          <w:rFonts w:hint="eastAsia" w:ascii="Times New Roman" w:hAnsi="Times New Roman"/>
          <w:b w:val="0"/>
          <w:bCs w:val="0"/>
          <w:sz w:val="24"/>
        </w:rPr>
        <w:t>N</w:t>
      </w:r>
      <w:r>
        <w:rPr>
          <w:rFonts w:ascii="Times New Roman" w:hAnsi="Times New Roman"/>
          <w:b w:val="0"/>
          <w:bCs w:val="0"/>
          <w:sz w:val="24"/>
        </w:rPr>
        <w:t xml:space="preserve">umber and </w:t>
      </w:r>
      <w:r>
        <w:rPr>
          <w:rFonts w:hint="eastAsia" w:ascii="Times New Roman" w:hAnsi="Times New Roman"/>
          <w:b w:val="0"/>
          <w:bCs w:val="0"/>
          <w:sz w:val="24"/>
        </w:rPr>
        <w:t>T</w:t>
      </w:r>
      <w:r>
        <w:rPr>
          <w:rFonts w:ascii="Times New Roman" w:hAnsi="Times New Roman"/>
          <w:b w:val="0"/>
          <w:bCs w:val="0"/>
          <w:sz w:val="24"/>
        </w:rPr>
        <w:t xml:space="preserve">ype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>ymptoms and</w:t>
      </w:r>
      <w:r>
        <w:rPr>
          <w:rFonts w:hint="eastAsia" w:ascii="Times New Roman" w:hAnsi="Times New Roman"/>
          <w:b w:val="0"/>
          <w:bCs w:val="0"/>
          <w:sz w:val="24"/>
        </w:rPr>
        <w:t xml:space="preserve"> IADL Disability</w:t>
      </w:r>
      <w:r>
        <w:rPr>
          <w:rFonts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ratifying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y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Trajectories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 xml:space="preserve">ymptoms and </w:t>
      </w:r>
      <w:r>
        <w:rPr>
          <w:rFonts w:hint="eastAsia" w:ascii="Times New Roman" w:hAnsi="Times New Roman"/>
          <w:b w:val="0"/>
          <w:bCs w:val="0"/>
          <w:sz w:val="24"/>
        </w:rPr>
        <w:t>ADL Disability</w:t>
      </w:r>
      <w:r>
        <w:rPr>
          <w:rFonts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ratifying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y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Trajectories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 xml:space="preserve">ymptoms and </w:t>
      </w:r>
      <w:r>
        <w:rPr>
          <w:rFonts w:hint="eastAsia" w:ascii="Times New Roman" w:hAnsi="Times New Roman"/>
          <w:b w:val="0"/>
          <w:bCs w:val="0"/>
          <w:sz w:val="24"/>
        </w:rPr>
        <w:t>IADL Disability</w:t>
      </w:r>
      <w:r>
        <w:rPr>
          <w:rFonts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ratifying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y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Association Between the Cumulative Number and Type of Insomnia Symptoms and ADL Disability after Excluding Participants Missing Covariate Dat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Times New Roman"/>
          <w:kern w:val="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eastAsia="Times New Roman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Association Between the Cumulative Number and Type of Insomnia Symptoms and IADL Disability after Excluding Participants Missing Covariate Dat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8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Association Between the Trajectories of Insomnia Symptoms and ADL Disability after Excluding Participants Missing Covariate Data</w:t>
      </w:r>
      <w:r>
        <w:rPr>
          <w:rFonts w:ascii="Times New Roman" w:hAnsi="Times New Roman"/>
          <w:bCs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9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eastAsia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Times New Roman"/>
          <w:kern w:val="0"/>
          <w:sz w:val="24"/>
        </w:rPr>
        <w:t>Association Between the Trajectories of Insomnia Symptoms and IADL Disability after Excluding Participants Missing Covariate Dat</w:t>
      </w:r>
      <w:r>
        <w:rPr>
          <w:rFonts w:hint="eastAsia" w:ascii="Times New Roman" w:hAnsi="Times New Roman"/>
          <w:kern w:val="0"/>
          <w:sz w:val="24"/>
        </w:rPr>
        <w:t>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0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Association Between the Cumulative Number and Type of Insomnia Symptoms and ADL Disability after Excluding Participants Who Developed ADL Disability During the First </w:t>
      </w:r>
      <w:r>
        <w:rPr>
          <w:rFonts w:hint="eastAsia" w:ascii="Times New Roman" w:hAnsi="Times New Roman"/>
          <w:bCs/>
          <w:sz w:val="24"/>
        </w:rPr>
        <w:t xml:space="preserve">Two </w:t>
      </w:r>
      <w:r>
        <w:rPr>
          <w:rFonts w:ascii="Times New Roman" w:hAnsi="Times New Roman"/>
          <w:bCs/>
          <w:sz w:val="24"/>
        </w:rPr>
        <w:t>Years of Follow-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eastAsia="Times New Roman"/>
          <w:kern w:val="0"/>
          <w:sz w:val="24"/>
        </w:rPr>
        <w:t xml:space="preserve">Association Between the Cumulative Number and Type of Insomnia Symptoms and IADL Disability after Excluding Participants Who Developed IADL Disability During the First </w:t>
      </w:r>
      <w:r>
        <w:rPr>
          <w:rFonts w:hint="eastAsia" w:ascii="Times New Roman" w:hAnsi="Times New Roman"/>
          <w:kern w:val="0"/>
          <w:sz w:val="24"/>
        </w:rPr>
        <w:t xml:space="preserve">Two </w:t>
      </w:r>
      <w:r>
        <w:rPr>
          <w:rFonts w:ascii="Times New Roman" w:hAnsi="Times New Roman" w:eastAsia="Times New Roman"/>
          <w:kern w:val="0"/>
          <w:sz w:val="24"/>
        </w:rPr>
        <w:t>Years of Follow-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Cs/>
          <w:sz w:val="24"/>
        </w:rPr>
      </w:pPr>
      <w:r>
        <w:rPr>
          <w:rFonts w:ascii="Times New Roman" w:hAnsi="Times New Roman"/>
          <w:kern w:val="0"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Association Between the Trajectories of Insomnia Symptoms and ADL Disability after Excluding Participants Who Developed ADL Disability During the First Two Years of Follow-up</w:t>
      </w:r>
      <w:r>
        <w:rPr>
          <w:rFonts w:ascii="Times New Roman" w:hAnsi="Times New Roman"/>
          <w:bCs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ssociation Between the Trajectories of Insomnia Symptoms and IADL Disability after Excluding Participants Who Developed IADL Disability During the First Two Years of Follow-up</w:t>
      </w:r>
      <w:r>
        <w:rPr>
          <w:rFonts w:ascii="Times New Roman" w:hAnsi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</w:t>
      </w:r>
      <w:bookmarkStart w:id="25" w:name="_GoBack"/>
      <w:bookmarkEnd w:id="25"/>
      <w:r>
        <w:rPr>
          <w:rFonts w:hint="eastAsia" w:ascii="Times New Roman" w:hAnsi="Times New Roman"/>
          <w:b/>
          <w:bCs/>
          <w:sz w:val="24"/>
        </w:rPr>
        <w:t>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</w:t>
      </w:r>
      <w:r>
        <w:rPr>
          <w:rFonts w:hint="eastAsia" w:ascii="Times New Roman" w:hAnsi="Times New Roman"/>
          <w:b w:val="0"/>
          <w:bCs w:val="0"/>
          <w:sz w:val="24"/>
        </w:rPr>
        <w:t>C</w:t>
      </w:r>
      <w:r>
        <w:rPr>
          <w:rFonts w:ascii="Times New Roman" w:hAnsi="Times New Roman"/>
          <w:b w:val="0"/>
          <w:bCs w:val="0"/>
          <w:sz w:val="24"/>
        </w:rPr>
        <w:t xml:space="preserve">umulative </w:t>
      </w:r>
      <w:r>
        <w:rPr>
          <w:rFonts w:hint="eastAsia" w:ascii="Times New Roman" w:hAnsi="Times New Roman"/>
          <w:b w:val="0"/>
          <w:bCs w:val="0"/>
          <w:sz w:val="24"/>
        </w:rPr>
        <w:t>N</w:t>
      </w:r>
      <w:r>
        <w:rPr>
          <w:rFonts w:ascii="Times New Roman" w:hAnsi="Times New Roman"/>
          <w:b w:val="0"/>
          <w:bCs w:val="0"/>
          <w:sz w:val="24"/>
        </w:rPr>
        <w:t xml:space="preserve">umber and </w:t>
      </w:r>
      <w:r>
        <w:rPr>
          <w:rFonts w:hint="eastAsia" w:ascii="Times New Roman" w:hAnsi="Times New Roman"/>
          <w:b w:val="0"/>
          <w:bCs w:val="0"/>
          <w:sz w:val="24"/>
        </w:rPr>
        <w:t>T</w:t>
      </w:r>
      <w:r>
        <w:rPr>
          <w:rFonts w:ascii="Times New Roman" w:hAnsi="Times New Roman"/>
          <w:b w:val="0"/>
          <w:bCs w:val="0"/>
          <w:sz w:val="24"/>
        </w:rPr>
        <w:t xml:space="preserve">ype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>ymptoms and</w:t>
      </w:r>
      <w:r>
        <w:rPr>
          <w:rFonts w:hint="eastAsia" w:ascii="Times New Roman" w:hAnsi="Times New Roman"/>
          <w:b w:val="0"/>
          <w:bCs w:val="0"/>
          <w:sz w:val="24"/>
        </w:rPr>
        <w:t xml:space="preserve"> each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ADL disability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</w:t>
      </w:r>
      <w:r>
        <w:rPr>
          <w:rFonts w:hint="eastAsia" w:ascii="Times New Roman" w:hAnsi="Times New Roman"/>
          <w:b w:val="0"/>
          <w:bCs w:val="0"/>
          <w:sz w:val="24"/>
        </w:rPr>
        <w:t>C</w:t>
      </w:r>
      <w:r>
        <w:rPr>
          <w:rFonts w:ascii="Times New Roman" w:hAnsi="Times New Roman"/>
          <w:b w:val="0"/>
          <w:bCs w:val="0"/>
          <w:sz w:val="24"/>
        </w:rPr>
        <w:t xml:space="preserve">umulative </w:t>
      </w:r>
      <w:r>
        <w:rPr>
          <w:rFonts w:hint="eastAsia" w:ascii="Times New Roman" w:hAnsi="Times New Roman"/>
          <w:b w:val="0"/>
          <w:bCs w:val="0"/>
          <w:sz w:val="24"/>
        </w:rPr>
        <w:t>N</w:t>
      </w:r>
      <w:r>
        <w:rPr>
          <w:rFonts w:ascii="Times New Roman" w:hAnsi="Times New Roman"/>
          <w:b w:val="0"/>
          <w:bCs w:val="0"/>
          <w:sz w:val="24"/>
        </w:rPr>
        <w:t xml:space="preserve">umber and </w:t>
      </w:r>
      <w:r>
        <w:rPr>
          <w:rFonts w:hint="eastAsia" w:ascii="Times New Roman" w:hAnsi="Times New Roman"/>
          <w:b w:val="0"/>
          <w:bCs w:val="0"/>
          <w:sz w:val="24"/>
        </w:rPr>
        <w:t>T</w:t>
      </w:r>
      <w:r>
        <w:rPr>
          <w:rFonts w:ascii="Times New Roman" w:hAnsi="Times New Roman"/>
          <w:b w:val="0"/>
          <w:bCs w:val="0"/>
          <w:sz w:val="24"/>
        </w:rPr>
        <w:t xml:space="preserve">ype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>ymptoms and</w:t>
      </w:r>
      <w:r>
        <w:rPr>
          <w:rFonts w:hint="eastAsia" w:ascii="Times New Roman" w:hAnsi="Times New Roman"/>
          <w:b w:val="0"/>
          <w:bCs w:val="0"/>
          <w:sz w:val="24"/>
        </w:rPr>
        <w:t xml:space="preserve"> each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ADL disability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 w:val="0"/>
          <w:bCs w:val="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Trajectories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 xml:space="preserve">ymptoms and </w:t>
      </w:r>
      <w:r>
        <w:rPr>
          <w:rFonts w:hint="eastAsia" w:ascii="Times New Roman" w:hAnsi="Times New Roman"/>
          <w:b w:val="0"/>
          <w:bCs w:val="0"/>
          <w:sz w:val="24"/>
        </w:rPr>
        <w:t xml:space="preserve">each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ADL disability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 xml:space="preserve">Association Between the Trajectories of </w:t>
      </w:r>
      <w:r>
        <w:rPr>
          <w:rFonts w:hint="eastAsia" w:ascii="Times New Roman" w:hAnsi="Times New Roman"/>
          <w:b w:val="0"/>
          <w:bCs w:val="0"/>
          <w:sz w:val="24"/>
        </w:rPr>
        <w:t>I</w:t>
      </w:r>
      <w:r>
        <w:rPr>
          <w:rFonts w:ascii="Times New Roman" w:hAnsi="Times New Roman"/>
          <w:b w:val="0"/>
          <w:bCs w:val="0"/>
          <w:sz w:val="24"/>
        </w:rPr>
        <w:t xml:space="preserve">nsomnia </w:t>
      </w:r>
      <w:r>
        <w:rPr>
          <w:rFonts w:hint="eastAsia" w:ascii="Times New Roman" w:hAnsi="Times New Roman"/>
          <w:b w:val="0"/>
          <w:bCs w:val="0"/>
          <w:sz w:val="24"/>
        </w:rPr>
        <w:t>S</w:t>
      </w:r>
      <w:r>
        <w:rPr>
          <w:rFonts w:ascii="Times New Roman" w:hAnsi="Times New Roman"/>
          <w:b w:val="0"/>
          <w:bCs w:val="0"/>
          <w:sz w:val="24"/>
        </w:rPr>
        <w:t xml:space="preserve">ymptoms and </w:t>
      </w:r>
      <w:r>
        <w:rPr>
          <w:rFonts w:hint="eastAsia" w:ascii="Times New Roman" w:hAnsi="Times New Roman"/>
          <w:b w:val="0"/>
          <w:bCs w:val="0"/>
          <w:sz w:val="24"/>
        </w:rPr>
        <w:t xml:space="preserve">each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IADL disability</w:t>
      </w:r>
      <w:r>
        <w:rPr>
          <w:rFonts w:ascii="Times New Roman" w:hAnsi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textAlignment w:val="auto"/>
        <w:rPr>
          <w:rFonts w:hint="eastAsia" w:ascii="Times New Roman" w:hAnsi="Times New Roman"/>
          <w:sz w:val="24"/>
        </w:rPr>
      </w:pPr>
    </w:p>
    <w:p>
      <w:pPr>
        <w:spacing w:before="156" w:beforeLines="50" w:line="360" w:lineRule="auto"/>
        <w:rPr>
          <w:rFonts w:hint="eastAsia" w:ascii="Times New Roman" w:hAnsi="Times New Roman"/>
        </w:rPr>
        <w:sectPr>
          <w:footerReference r:id="rId3" w:type="default"/>
          <w:pgSz w:w="11906" w:h="16838"/>
          <w:pgMar w:top="1361" w:right="720" w:bottom="1304" w:left="720" w:header="851" w:footer="992" w:gutter="0"/>
          <w:cols w:space="720" w:num="1"/>
          <w:docGrid w:type="lines" w:linePitch="312" w:charSpace="0"/>
        </w:sectPr>
      </w:pPr>
    </w:p>
    <w:bookmarkEnd w:id="3"/>
    <w:p>
      <w:pPr>
        <w:rPr>
          <w:rFonts w:hint="eastAsia" w:ascii="Times New Roman" w:hAnsi="Times New Roman"/>
          <w:sz w:val="24"/>
        </w:rPr>
      </w:pPr>
      <w:bookmarkStart w:id="5" w:name="OLE_LINK1"/>
      <w:bookmarkEnd w:id="5"/>
      <w:bookmarkStart w:id="6" w:name="_Hlk41379839"/>
      <w:r>
        <w:rPr>
          <w:rFonts w:hint="eastAsia" w:ascii="Times New Roman" w:hAnsi="Times New Roman"/>
          <w:sz w:val="24"/>
        </w:rPr>
        <w:drawing>
          <wp:inline distT="0" distB="0" distL="0" distR="0">
            <wp:extent cx="9030335" cy="3930650"/>
            <wp:effectExtent l="0" t="0" r="6985" b="1270"/>
            <wp:docPr id="1" name="图片 2" descr="纳入排除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纳入排除流程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30335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spacing w:before="0" w:after="0" w:line="240" w:lineRule="auto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bCs/>
          <w:sz w:val="24"/>
        </w:rPr>
        <w:t>e</w:t>
      </w:r>
      <w:r>
        <w:rPr>
          <w:rFonts w:hint="eastAsia" w:ascii="Times New Roman" w:hAnsi="Times New Roman"/>
          <w:bCs/>
          <w:sz w:val="24"/>
        </w:rPr>
        <w:t>Figure</w:t>
      </w:r>
      <w:r>
        <w:rPr>
          <w:rFonts w:ascii="Times New Roman" w:hAnsi="Times New Roman"/>
          <w:bCs/>
          <w:sz w:val="24"/>
        </w:rPr>
        <w:t xml:space="preserve"> 1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b w:val="0"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Flow Chart of Participants Enrolment</w:t>
      </w:r>
      <w:r>
        <w:rPr>
          <w:rFonts w:hint="eastAsia" w:ascii="Times New Roman" w:hAnsi="Times New Roman"/>
          <w:sz w:val="24"/>
        </w:rPr>
        <w:t>.</w:t>
      </w:r>
    </w:p>
    <w:p>
      <w:pPr>
        <w:rPr>
          <w:rFonts w:hint="eastAsia"/>
        </w:rPr>
      </w:pPr>
      <w:r>
        <w:rPr>
          <w:rFonts w:ascii="Times New Roman" w:hAnsi="Times New Roman"/>
          <w:sz w:val="22"/>
          <w:szCs w:val="22"/>
        </w:rPr>
        <w:t>Abbreviations:</w:t>
      </w:r>
      <w:r>
        <w:rPr>
          <w:rFonts w:hint="eastAsia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4"/>
        </w:rPr>
        <w:t>ADL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activities of daily living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IADL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instrumental activities of daily living</w:t>
      </w:r>
      <w:r>
        <w:rPr>
          <w:rFonts w:hint="eastAsia" w:ascii="Times New Roman" w:hAnsi="Times New Roman"/>
          <w:sz w:val="24"/>
        </w:rPr>
        <w:t>.</w:t>
      </w:r>
    </w:p>
    <w:p>
      <w:pPr>
        <w:pStyle w:val="3"/>
        <w:spacing w:before="0" w:after="0" w:line="240" w:lineRule="auto"/>
      </w:pPr>
      <w:r>
        <w:rPr>
          <w:rFonts w:hint="eastAsia" w:ascii="Times New Roman" w:hAnsi="Times New Roman" w:eastAsia="宋体"/>
          <w:sz w:val="24"/>
        </w:rPr>
        <w:br w:type="page"/>
      </w:r>
      <w:r>
        <w:drawing>
          <wp:inline distT="0" distB="0" distL="0" distR="0">
            <wp:extent cx="9044305" cy="5013960"/>
            <wp:effectExtent l="0" t="0" r="8255" b="0"/>
            <wp:docPr id="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44305" cy="501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</w:t>
      </w:r>
      <w:r>
        <w:rPr>
          <w:rFonts w:ascii="Times New Roman" w:hAnsi="Times New Roman"/>
          <w:b/>
          <w:bCs/>
          <w:sz w:val="24"/>
        </w:rPr>
        <w:t xml:space="preserve">Figure 2: </w:t>
      </w:r>
      <w:bookmarkStart w:id="7" w:name="_Hlk154045313"/>
      <w:r>
        <w:rPr>
          <w:rFonts w:ascii="Times New Roman" w:hAnsi="Times New Roman"/>
          <w:b/>
          <w:bCs/>
          <w:sz w:val="24"/>
        </w:rPr>
        <w:t xml:space="preserve">Trajectories of Insomnia Symptoms </w:t>
      </w:r>
      <w:r>
        <w:rPr>
          <w:rFonts w:hint="eastAsia" w:ascii="Times New Roman" w:hAnsi="Times New Roman"/>
          <w:b/>
          <w:bCs/>
          <w:sz w:val="24"/>
        </w:rPr>
        <w:t>between</w:t>
      </w:r>
      <w:r>
        <w:rPr>
          <w:rFonts w:ascii="Times New Roman" w:hAnsi="Times New Roman"/>
          <w:b/>
          <w:bCs/>
          <w:sz w:val="24"/>
        </w:rPr>
        <w:t xml:space="preserve"> 2002</w:t>
      </w:r>
      <w:r>
        <w:rPr>
          <w:rFonts w:hint="eastAsia" w:ascii="Times New Roman" w:hAnsi="Times New Roman"/>
          <w:b/>
          <w:bCs/>
          <w:sz w:val="24"/>
        </w:rPr>
        <w:t xml:space="preserve"> to 2006.</w:t>
      </w:r>
      <w:bookmarkEnd w:id="7"/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figure shows trajectories of standardized insomnia symptoms scores over 4 years from </w:t>
      </w:r>
      <w:r>
        <w:rPr>
          <w:rFonts w:hint="eastAsia" w:ascii="Times New Roman" w:hAnsi="Times New Roman"/>
          <w:sz w:val="24"/>
        </w:rPr>
        <w:t>8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823</w:t>
      </w:r>
      <w:r>
        <w:rPr>
          <w:rFonts w:ascii="Times New Roman" w:hAnsi="Times New Roman"/>
          <w:sz w:val="24"/>
        </w:rPr>
        <w:t xml:space="preserve"> individuals, with four measures of insomnia symptoms. Shading around the lines represents confidence bands for the calculated trajectory.</w:t>
      </w:r>
      <w:r>
        <w:rPr>
          <w:rFonts w:hint="eastAsia" w:ascii="Times New Roman" w:hAnsi="Times New Roman"/>
          <w:sz w:val="24"/>
        </w:rPr>
        <w:t xml:space="preserve"> </w:t>
      </w:r>
    </w:p>
    <w:p>
      <w:pPr>
        <w:pStyle w:val="3"/>
        <w:spacing w:before="0" w:after="0" w:line="24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  <w:r>
        <w:rPr>
          <w:rFonts w:hint="eastAsia" w:ascii="Times New Roman" w:hAnsi="Times New Roman"/>
          <w:bCs/>
          <w:sz w:val="24"/>
        </w:rPr>
        <w:t>eTable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>
        <w:rPr>
          <w:rFonts w:hint="eastAsia" w:ascii="Times New Roman" w:hAnsi="Times New Roman"/>
          <w:bCs/>
          <w:color w:val="000000"/>
          <w:sz w:val="24"/>
        </w:rPr>
        <w:t>1</w:t>
      </w:r>
      <w:r>
        <w:rPr>
          <w:rFonts w:ascii="Times New Roman" w:hAnsi="Times New Roman"/>
          <w:bCs/>
          <w:color w:val="000000"/>
          <w:sz w:val="24"/>
        </w:rPr>
        <w:t>.</w:t>
      </w:r>
      <w:r>
        <w:rPr>
          <w:rFonts w:hint="eastAsia" w:ascii="Times New Roman" w:hAnsi="Times New Roman"/>
          <w:bCs/>
          <w:color w:val="000000"/>
          <w:sz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</w:rPr>
        <w:t xml:space="preserve">Baseline </w:t>
      </w:r>
      <w:r>
        <w:rPr>
          <w:rFonts w:hint="eastAsia" w:ascii="Times New Roman" w:hAnsi="Times New Roman"/>
          <w:bCs/>
          <w:color w:val="000000"/>
          <w:sz w:val="24"/>
        </w:rPr>
        <w:t>C</w:t>
      </w:r>
      <w:r>
        <w:rPr>
          <w:rFonts w:ascii="Times New Roman" w:hAnsi="Times New Roman"/>
          <w:bCs/>
          <w:color w:val="000000"/>
          <w:sz w:val="24"/>
        </w:rPr>
        <w:t xml:space="preserve">haracteristics of </w:t>
      </w:r>
      <w:r>
        <w:rPr>
          <w:rFonts w:hint="eastAsia" w:ascii="Times New Roman" w:hAnsi="Times New Roman"/>
          <w:bCs/>
          <w:color w:val="000000"/>
          <w:sz w:val="24"/>
        </w:rPr>
        <w:t>S</w:t>
      </w:r>
      <w:r>
        <w:rPr>
          <w:rFonts w:ascii="Times New Roman" w:hAnsi="Times New Roman"/>
          <w:bCs/>
          <w:color w:val="000000"/>
          <w:sz w:val="24"/>
        </w:rPr>
        <w:t xml:space="preserve">tudy </w:t>
      </w:r>
      <w:r>
        <w:rPr>
          <w:rFonts w:hint="eastAsia" w:ascii="Times New Roman" w:hAnsi="Times New Roman"/>
          <w:bCs/>
          <w:color w:val="000000"/>
          <w:sz w:val="24"/>
        </w:rPr>
        <w:t>P</w:t>
      </w:r>
      <w:r>
        <w:rPr>
          <w:rFonts w:ascii="Times New Roman" w:hAnsi="Times New Roman"/>
          <w:bCs/>
          <w:color w:val="000000"/>
          <w:sz w:val="24"/>
        </w:rPr>
        <w:t>articipants</w:t>
      </w:r>
      <w:r>
        <w:rPr>
          <w:rFonts w:hint="eastAsia" w:ascii="Times New Roman" w:hAnsi="Times New Roman"/>
          <w:bCs/>
          <w:color w:val="000000"/>
          <w:sz w:val="24"/>
        </w:rPr>
        <w:t xml:space="preserve"> According to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T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rajectories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of 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I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nsomnia </w:t>
      </w:r>
      <w:r>
        <w:rPr>
          <w:rFonts w:hint="eastAsia" w:ascii="Times New Roman" w:hAnsi="Times New Roman"/>
          <w:bCs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ymptoms</w:t>
      </w:r>
      <w:r>
        <w:rPr>
          <w:rFonts w:hint="eastAsia" w:ascii="Times New Roman" w:hAnsi="Times New Roman"/>
          <w:bCs/>
          <w:color w:val="000000"/>
          <w:sz w:val="24"/>
        </w:rPr>
        <w:t>.</w:t>
      </w:r>
    </w:p>
    <w:tbl>
      <w:tblPr>
        <w:tblStyle w:val="12"/>
        <w:tblW w:w="13078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31"/>
        <w:gridCol w:w="1571"/>
        <w:gridCol w:w="1984"/>
        <w:gridCol w:w="1984"/>
        <w:gridCol w:w="1984"/>
        <w:gridCol w:w="11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vMerge w:val="restart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Characteristic</w:t>
            </w:r>
          </w:p>
        </w:tc>
        <w:tc>
          <w:tcPr>
            <w:tcW w:w="1531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8 82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7523" w:type="dxa"/>
            <w:gridSpan w:val="4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rajectories of Insomnia Symptoms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531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57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Low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5 3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creasing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2 27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creasing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n=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gh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65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n (SD), y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8.0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6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.1 (8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.0 (8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83 (57.6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5 (51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3 (64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7 (66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8 (72.5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53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Hispani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t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6 (80.4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 (79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9 (82.0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4 (80.4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5 (85.7)</w:t>
            </w:r>
          </w:p>
        </w:tc>
        <w:tc>
          <w:tcPr>
            <w:tcW w:w="1189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Hispani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ck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1 (10.7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2 (11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1 (9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 (8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 (7.9)</w:t>
            </w:r>
          </w:p>
        </w:tc>
        <w:tc>
          <w:tcPr>
            <w:tcW w:w="1189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spanic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0 (7.0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2 (7.4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 (6.5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 (8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 (4.6)</w:t>
            </w:r>
          </w:p>
        </w:tc>
        <w:tc>
          <w:tcPr>
            <w:tcW w:w="1189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 (1.9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 (1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 (1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 (2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 (1.8)</w:t>
            </w:r>
          </w:p>
        </w:tc>
        <w:tc>
          <w:tcPr>
            <w:tcW w:w="1189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bookmarkStart w:id="8" w:name="OLE_LINK195" w:colFirst="1" w:colLast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Educatio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el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bookmarkEnd w:id="8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leg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 7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 9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8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23.2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College and above 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25 (23.0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2 (25.2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4 (20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 (16.5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BMI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n (SD), 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1 (4.7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1 (4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0 (4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0 (4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.1 (5.2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Curren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king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0 (12.9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6 (13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9 (12.2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 (12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 (14.0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lcoho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nking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7 (53.8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7 (54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 (52.7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7 (54.3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3 (49.0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egula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ercis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6 (51.2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7 (53.3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5 (48.0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0 (53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4 (43.1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Comorbidities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5 (43.8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0 (42.5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31 (45.2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 (47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4 (46.1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</w:rPr>
              <w:t>iabetes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4 (11.3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5 (10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7 (12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 (12.4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 (10.9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trok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6 (3.5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3 (3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 (3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 (2.8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 (5.6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ncer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6 (10.6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4 (10.4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3 (10.2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 (11.0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 (13.2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Chronic </w:t>
            </w:r>
            <w:r>
              <w:rPr>
                <w:rFonts w:hint="default" w:ascii="Times New Roman" w:hAnsi="Times New Roman" w:cs="Times New Roman"/>
                <w:sz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ung </w:t>
            </w:r>
            <w:r>
              <w:rPr>
                <w:rFonts w:hint="default" w:ascii="Times New Roman" w:hAnsi="Times New Roman" w:cs="Times New Roman"/>
                <w:sz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</w:rPr>
              <w:t>iseas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0 (4.3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4 (3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4 (6.3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 (4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 (7.0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art </w:t>
            </w:r>
            <w:r>
              <w:rPr>
                <w:rFonts w:hint="default" w:ascii="Times New Roman" w:hAnsi="Times New Roman" w:cs="Times New Roman"/>
                <w:sz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</w:rPr>
              <w:t>isease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3 (14.9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2 (13.6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5 (16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 (13.1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2 (20.0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835" w:type="dxa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Depressive symptom</w:t>
            </w:r>
          </w:p>
        </w:tc>
        <w:tc>
          <w:tcPr>
            <w:tcW w:w="153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00 ( 7.9)</w:t>
            </w:r>
          </w:p>
        </w:tc>
        <w:tc>
          <w:tcPr>
            <w:tcW w:w="157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09 ( 3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72 (11.9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48 ( 8.5)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71 (25.9)</w:t>
            </w:r>
          </w:p>
        </w:tc>
        <w:tc>
          <w:tcPr>
            <w:tcW w:w="1189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s:</w:t>
      </w:r>
      <w:r>
        <w:rPr>
          <w:rFonts w:hint="eastAsia" w:ascii="Times New Roman" w:hAnsi="Times New Roman"/>
          <w:sz w:val="22"/>
          <w:szCs w:val="22"/>
        </w:rPr>
        <w:t xml:space="preserve"> SD, standard deviation</w:t>
      </w:r>
      <w:r>
        <w:rPr>
          <w:rFonts w:ascii="Times New Roman" w:hAnsi="Times New Roman"/>
          <w:sz w:val="22"/>
          <w:szCs w:val="22"/>
        </w:rPr>
        <w:t>; BMI</w:t>
      </w:r>
      <w:r>
        <w:rPr>
          <w:rFonts w:hint="eastAsia"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body mass index</w:t>
      </w:r>
      <w:r>
        <w:rPr>
          <w:rFonts w:hint="eastAsia"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Values are numbers (percentages) unless stated otherwise</w:t>
      </w:r>
      <w:r>
        <w:rPr>
          <w:rFonts w:hint="eastAsia" w:ascii="Times New Roman" w:hAnsi="Times New Roman"/>
          <w:sz w:val="22"/>
          <w:szCs w:val="22"/>
        </w:rPr>
        <w:t xml:space="preserve">. </w:t>
      </w:r>
    </w:p>
    <w:p>
      <w:pPr>
        <w:ind w:left="85"/>
        <w:rPr>
          <w:rFonts w:hint="eastAsia"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sz w:val="20"/>
          <w:szCs w:val="20"/>
        </w:rPr>
        <w:br w:type="page"/>
      </w:r>
      <w:bookmarkStart w:id="9" w:name="OLE_LINK16"/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ADL Disability</w:t>
      </w:r>
      <w:bookmarkStart w:id="10" w:name="OLE_LINK5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ratifying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4"/>
          <w:szCs w:val="24"/>
        </w:rPr>
        <w:t>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/>
          <w:bCs/>
          <w:sz w:val="24"/>
        </w:rPr>
        <w:t>.</w:t>
      </w:r>
      <w:bookmarkEnd w:id="10"/>
    </w:p>
    <w:tbl>
      <w:tblPr>
        <w:tblStyle w:val="12"/>
        <w:tblW w:w="490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2513"/>
        <w:gridCol w:w="1164"/>
        <w:gridCol w:w="331"/>
        <w:gridCol w:w="2454"/>
        <w:gridCol w:w="145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296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emale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77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599" w:type="pct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Style w:val="43"/>
                <w:b/>
                <w:lang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86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410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16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511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599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400" w:type="pct"/>
            <w:gridSpan w:val="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10-1.30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4 (1.12-1.38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6 (1.20-1.5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7 (1.33-1.8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8 (1.19-1.61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0 (1.19-1.89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400" w:type="pct"/>
            <w:gridSpan w:val="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ndividual insomnia symptoms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1 (1.18-1.47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1.16-1.52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9 (1.16-1.42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1 (1.11-1.5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1.01-1.2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1.15-1.53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0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886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2 (1.12-1.32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10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16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865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15-1.41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1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63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</w:t>
      </w:r>
      <w:bookmarkStart w:id="11" w:name="OLE_LINK7"/>
      <w:r>
        <w:rPr>
          <w:rFonts w:ascii="Times New Roman" w:hAnsi="Times New Roman"/>
          <w:sz w:val="22"/>
          <w:szCs w:val="22"/>
        </w:rPr>
        <w:t>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, and </w:t>
      </w:r>
      <w:bookmarkStart w:id="12" w:name="OLE_LINK9"/>
      <w:r>
        <w:rPr>
          <w:rFonts w:hint="eastAsia" w:ascii="Times New Roman" w:hAnsi="Times New Roman"/>
          <w:sz w:val="22"/>
          <w:szCs w:val="22"/>
          <w:lang w:val="en-US" w:eastAsia="zh-CN"/>
        </w:rPr>
        <w:t>depressive symptom</w:t>
      </w:r>
      <w:bookmarkEnd w:id="12"/>
      <w:r>
        <w:rPr>
          <w:rFonts w:ascii="Times New Roman" w:hAnsi="Times New Roman"/>
          <w:sz w:val="22"/>
          <w:szCs w:val="22"/>
        </w:rPr>
        <w:t>.</w:t>
      </w:r>
      <w:bookmarkEnd w:id="11"/>
      <w:r>
        <w:rPr>
          <w:rFonts w:hint="eastAsia" w:ascii="Times New Roman" w:hAnsi="Times New Roman"/>
          <w:sz w:val="22"/>
          <w:szCs w:val="22"/>
        </w:rPr>
        <w:t xml:space="preserve"> </w:t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IADL Disability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ratifying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4"/>
          <w:szCs w:val="24"/>
        </w:rPr>
        <w:t>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Style w:val="12"/>
        <w:tblW w:w="491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5"/>
        <w:gridCol w:w="2746"/>
        <w:gridCol w:w="1328"/>
        <w:gridCol w:w="235"/>
        <w:gridCol w:w="2224"/>
        <w:gridCol w:w="1424"/>
        <w:gridCol w:w="17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436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emale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83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632" w:type="pct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Style w:val="43"/>
                <w:b/>
                <w:lang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68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467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8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498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632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367" w:type="pct"/>
            <w:gridSpan w:val="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13" w:name="OLE_LINK6" w:colFirst="1" w:colLast="6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4 (1.04-1.2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4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4-1.29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7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4 (1.00-1.31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48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7 (1.15-1.63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0 (0.93-1.30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273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1 (1.11-1.80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5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367" w:type="pct"/>
            <w:gridSpan w:val="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ndividual insomnia symptoms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1.00-1.27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44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1 (1.05-1.40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10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0 (0.89-1.12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95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2 (1.03-1.4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25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3 (0.91-1.1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663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2 (1.14-1.53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968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6-1.2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67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1</w:t>
            </w:r>
          </w:p>
        </w:tc>
        <w:tc>
          <w:tcPr>
            <w:tcW w:w="83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4-1.29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98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9</w:t>
            </w:r>
          </w:p>
        </w:tc>
        <w:tc>
          <w:tcPr>
            <w:tcW w:w="632" w:type="pct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0.687</w:t>
            </w:r>
          </w:p>
        </w:tc>
      </w:tr>
      <w:bookmarkEnd w:id="13"/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ind w:left="85"/>
        <w:rPr>
          <w:rFonts w:ascii="Times New Roman" w:hAnsi="Times New Roman" w:eastAsia="等线"/>
          <w:sz w:val="24"/>
        </w:rPr>
      </w:pPr>
    </w:p>
    <w:p>
      <w:pPr>
        <w:ind w:left="0"/>
        <w:rPr>
          <w:rFonts w:hint="eastAsia" w:ascii="Times New Roman" w:hAnsi="Times New Roman"/>
          <w:b/>
          <w:bCs/>
          <w:sz w:val="24"/>
        </w:rPr>
      </w:pPr>
    </w:p>
    <w:p>
      <w:pPr>
        <w:ind w:left="0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br w:type="page"/>
      </w:r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>ADL Disability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ratifying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4"/>
          <w:szCs w:val="24"/>
        </w:rPr>
        <w:t>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Style w:val="12"/>
        <w:tblW w:w="14099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2445"/>
        <w:gridCol w:w="1395"/>
        <w:gridCol w:w="390"/>
        <w:gridCol w:w="2428"/>
        <w:gridCol w:w="1701"/>
        <w:gridCol w:w="18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emale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1843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Style w:val="43"/>
                <w:b/>
                <w:lang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843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843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4-1.3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10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4 (1.16-1.55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0.99-1.43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67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8 (0.99-1.6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63</w:t>
            </w:r>
          </w:p>
        </w:tc>
        <w:tc>
          <w:tcPr>
            <w:tcW w:w="1843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9 (1.18-1.64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  <w:t>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2 (0.94-1.6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140</w:t>
            </w:r>
          </w:p>
        </w:tc>
        <w:tc>
          <w:tcPr>
            <w:tcW w:w="1843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/>
          <w:sz w:val="22"/>
          <w:szCs w:val="22"/>
        </w:rPr>
      </w:pPr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ascii="Times New Roman" w:hAnsi="Times New Roman" w:eastAsia="等线"/>
          <w:sz w:val="24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>IADL Disability</w:t>
      </w:r>
      <w:bookmarkStart w:id="14" w:name="OLE_LINK10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ratifying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/>
          <w:b/>
          <w:bCs/>
          <w:sz w:val="24"/>
          <w:szCs w:val="24"/>
        </w:rPr>
        <w:t>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ex</w:t>
      </w:r>
      <w:r>
        <w:rPr>
          <w:rFonts w:ascii="Times New Roman" w:hAnsi="Times New Roman"/>
          <w:b/>
          <w:bCs/>
          <w:sz w:val="24"/>
        </w:rPr>
        <w:t>.</w:t>
      </w:r>
      <w:bookmarkEnd w:id="14"/>
    </w:p>
    <w:tbl>
      <w:tblPr>
        <w:tblStyle w:val="12"/>
        <w:tblW w:w="13957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2445"/>
        <w:gridCol w:w="1395"/>
        <w:gridCol w:w="390"/>
        <w:gridCol w:w="2428"/>
        <w:gridCol w:w="170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emale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ale</w:t>
            </w:r>
          </w:p>
        </w:tc>
        <w:tc>
          <w:tcPr>
            <w:tcW w:w="1701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Style w:val="43"/>
                <w:b/>
                <w:lang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701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.1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3-1.1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433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0 (1.12-1.5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7 (0.88-1.3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484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0 (0.83-1.45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514</w:t>
            </w:r>
          </w:p>
        </w:tc>
        <w:tc>
          <w:tcPr>
            <w:tcW w:w="1701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2 (0.84-1.22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863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6 (0.80-1.41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691</w:t>
            </w:r>
          </w:p>
        </w:tc>
        <w:tc>
          <w:tcPr>
            <w:tcW w:w="1701" w:type="dxa"/>
            <w:vMerge w:val="continue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0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bookmarkEnd w:id="9"/>
    <w:p>
      <w:pPr>
        <w:ind w:left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2"/>
          <w:szCs w:val="22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ADL Disability</w:t>
      </w:r>
      <w:r>
        <w:rPr>
          <w:rFonts w:ascii="Times New Roman" w:hAnsi="Times New Roman"/>
          <w:b/>
          <w:bCs/>
          <w:sz w:val="24"/>
        </w:rPr>
        <w:t xml:space="preserve"> after Excluding Participants Missing Covariate Data</w:t>
      </w:r>
      <w:r>
        <w:rPr>
          <w:rFonts w:hint="eastAsia" w:ascii="Times New Roman" w:hAnsi="Times New Roman"/>
          <w:b/>
          <w:bCs/>
          <w:sz w:val="24"/>
        </w:rPr>
        <w:t>.</w:t>
      </w:r>
    </w:p>
    <w:tbl>
      <w:tblPr>
        <w:tblStyle w:val="12"/>
        <w:tblW w:w="484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9"/>
        <w:gridCol w:w="1695"/>
        <w:gridCol w:w="2541"/>
        <w:gridCol w:w="1449"/>
        <w:gridCol w:w="403"/>
        <w:gridCol w:w="2525"/>
        <w:gridCol w:w="13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605" w:type="pct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1424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79" w:type="pct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05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07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517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4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478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000" w:type="pct"/>
            <w:gridSpan w:val="7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bookmarkStart w:id="15" w:name="OLE_LINK4" w:colFirst="1" w:colLast="1"/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86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723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32 (1.23-1.41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3 (1.15-1.32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878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69 (1.53-1.87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46 (1.32-1.62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5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509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68 (1.48-1.91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43 (1.25-1.63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bookmarkEnd w:id="1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000" w:type="pct"/>
            <w:gridSpan w:val="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569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22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5 (1.24-1.48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17"/>
                <w:szCs w:val="17"/>
              </w:rPr>
              <w:t>1.31 (1.20-1.43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68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99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9 (1.46-1.7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17"/>
                <w:szCs w:val="17"/>
              </w:rPr>
              <w:t>1.32 (1.21-1.4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55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63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1 (1.29-1.5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17"/>
                <w:szCs w:val="17"/>
              </w:rPr>
              <w:t>1.23 (1.12-1.3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45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605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0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654</w:t>
            </w:r>
          </w:p>
        </w:tc>
        <w:tc>
          <w:tcPr>
            <w:tcW w:w="907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7 (1.28-1.4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144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17"/>
                <w:szCs w:val="17"/>
              </w:rPr>
              <w:t>1.25 (1.17-1.34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478" w:type="pc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IADL Disability</w:t>
      </w:r>
      <w:r>
        <w:rPr>
          <w:rFonts w:ascii="Times New Roman" w:hAnsi="Times New Roman"/>
          <w:b/>
          <w:bCs/>
          <w:sz w:val="24"/>
        </w:rPr>
        <w:t xml:space="preserve"> after Excluding Participants Missing Covariate Data</w:t>
      </w:r>
      <w:r>
        <w:rPr>
          <w:rFonts w:hint="eastAsia" w:ascii="Times New Roman" w:hAnsi="Times New Roman"/>
          <w:b/>
          <w:bCs/>
          <w:sz w:val="24"/>
        </w:rPr>
        <w:t>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06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723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8-1.36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8-1.25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37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878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4 (1.29-1.61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2 (1.10-1.37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1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50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7 (1.27-1.68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04-1.38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textAlignment w:val="auto"/>
              <w:rPr>
                <w:rFonts w:hint="eastAsia" w:ascii="Times New Roman" w:hAnsi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2"/>
                <w:sz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77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22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8-1.31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5-1.27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65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9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7 (1.24-1.51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8-1.19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89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63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5 (1.23-1.48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4-1.27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77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654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18-1.36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8-1.24</w:t>
            </w: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8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ADL Disability </w:t>
      </w:r>
      <w:r>
        <w:rPr>
          <w:rFonts w:ascii="Times New Roman" w:hAnsi="Times New Roman"/>
          <w:b/>
          <w:bCs/>
          <w:sz w:val="24"/>
        </w:rPr>
        <w:t>after Excluding Participants Missing Covariate Data</w:t>
      </w:r>
      <w:r>
        <w:rPr>
          <w:rFonts w:hint="eastAsia" w:ascii="Times New Roman" w:hAnsi="Times New Roman"/>
          <w:b/>
          <w:bCs/>
          <w:sz w:val="24"/>
        </w:rPr>
        <w:t>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16" w:name="OLE_LINK8" w:colFirst="1" w:colLast="1"/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8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 74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4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/2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77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8 (1.26-1.51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4 (1.13-1.3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8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05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2 (1.22-1.6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5 (1.07-1.4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08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6 (1.35-1.79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7 (1.18-1.5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</w:tr>
      <w:bookmarkEnd w:id="16"/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 </w:t>
      </w:r>
    </w:p>
    <w:p>
      <w:pPr>
        <w:tabs>
          <w:tab w:val="left" w:pos="1227"/>
        </w:tabs>
        <w:ind w:left="85"/>
        <w:rPr>
          <w:rFonts w:ascii="Times New Roman" w:hAnsi="Times New Roman" w:eastAsia="等线"/>
          <w:sz w:val="24"/>
        </w:rPr>
      </w:pPr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ascii="Times New Roman" w:hAnsi="Times New Roman" w:eastAsia="等线"/>
          <w:sz w:val="24"/>
        </w:rPr>
        <w:br w:type="page"/>
      </w:r>
      <w:r>
        <w:rPr>
          <w:rFonts w:hint="eastAsia" w:ascii="Times New Roman" w:hAnsi="Times New Roman"/>
          <w:b/>
          <w:bCs/>
          <w:sz w:val="24"/>
        </w:rPr>
        <w:t xml:space="preserve">eTable </w:t>
      </w:r>
      <w:r>
        <w:rPr>
          <w:rFonts w:hint="eastAsia" w:ascii="Times New Roman" w:hAnsi="Times New Roman"/>
          <w:b/>
          <w:sz w:val="24"/>
          <w:lang w:val="en-US" w:eastAsia="zh-CN"/>
        </w:rPr>
        <w:t>9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IADL Disability </w:t>
      </w:r>
      <w:r>
        <w:rPr>
          <w:rFonts w:ascii="Times New Roman" w:hAnsi="Times New Roman"/>
          <w:b/>
          <w:bCs/>
          <w:sz w:val="24"/>
        </w:rPr>
        <w:t>after Excluding Participants Missing Covariate Data</w:t>
      </w:r>
      <w:r>
        <w:rPr>
          <w:rFonts w:hint="eastAsia" w:ascii="Times New Roman" w:hAnsi="Times New Roman"/>
          <w:b/>
          <w:bCs/>
          <w:sz w:val="24"/>
        </w:rPr>
        <w:t>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 74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6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/2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077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8 (1.17-1.41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7 (1.06-1.29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05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08-1.5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4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7 (0.90-1.2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08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09-1.4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2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1 (0.94-1.3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216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br w:type="page"/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0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</w:t>
      </w:r>
      <w:bookmarkStart w:id="17" w:name="OLE_LINK229"/>
      <w:r>
        <w:rPr>
          <w:rFonts w:ascii="Times New Roman" w:hAnsi="Times New Roman"/>
          <w:b/>
          <w:bCs/>
          <w:sz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ADL Disability</w:t>
      </w:r>
      <w:r>
        <w:rPr>
          <w:rFonts w:ascii="Times New Roman" w:hAnsi="Times New Roman"/>
          <w:b/>
          <w:bCs/>
          <w:sz w:val="24"/>
        </w:rPr>
        <w:t xml:space="preserve"> after Excluding </w:t>
      </w:r>
      <w:bookmarkEnd w:id="17"/>
      <w:r>
        <w:rPr>
          <w:rFonts w:ascii="Times New Roman" w:hAnsi="Times New Roman"/>
          <w:b/>
          <w:bCs/>
          <w:sz w:val="24"/>
        </w:rPr>
        <w:t>Participants Who Developed ADL D</w:t>
      </w:r>
      <w:r>
        <w:rPr>
          <w:rFonts w:hint="eastAsia" w:ascii="Times New Roman" w:hAnsi="Times New Roman"/>
          <w:b/>
          <w:bCs/>
          <w:sz w:val="24"/>
        </w:rPr>
        <w:t>isability</w:t>
      </w:r>
      <w:r>
        <w:rPr>
          <w:rFonts w:ascii="Times New Roman" w:hAnsi="Times New Roman"/>
          <w:b/>
          <w:bCs/>
          <w:sz w:val="24"/>
        </w:rPr>
        <w:t xml:space="preserve"> During the First </w:t>
      </w:r>
      <w:r>
        <w:rPr>
          <w:rFonts w:hint="eastAsia" w:ascii="Times New Roman" w:hAnsi="Times New Roman"/>
          <w:b/>
          <w:bCs/>
          <w:sz w:val="24"/>
        </w:rPr>
        <w:t xml:space="preserve">Two </w:t>
      </w:r>
      <w:r>
        <w:rPr>
          <w:rFonts w:ascii="Times New Roman" w:hAnsi="Times New Roman"/>
          <w:b/>
          <w:bCs/>
          <w:sz w:val="24"/>
        </w:rPr>
        <w:t>Years of Follow-up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003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65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7 (1.18-1.37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10-1.28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373/834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65 (1.48-1.84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4 (1.29-1.61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200/47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52 (1.32-1.75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4 (1.16-1.5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88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207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33 (1.21-1.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1 (1.19-1.45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72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050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56 (1.42-1.71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2 (1.20-1.46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456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11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36 (1.2</w:t>
            </w:r>
            <w:r>
              <w:rPr>
                <w:rFonts w:hint="eastAsia" w:ascii="Times New Roman" w:hAnsi="Times New Roman" w:eastAsia="等线"/>
                <w:color w:val="000000"/>
                <w:sz w:val="24"/>
              </w:rPr>
              <w:t>3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-1.50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8-1.32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996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506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9 (1.20-1.38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10-1.27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ind w:left="85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IADL Disability</w:t>
      </w:r>
      <w:r>
        <w:rPr>
          <w:rFonts w:ascii="Times New Roman" w:hAnsi="Times New Roman"/>
          <w:b/>
          <w:bCs/>
          <w:sz w:val="24"/>
        </w:rPr>
        <w:t xml:space="preserve"> after Excluding Participants Who Developed IADL D</w:t>
      </w:r>
      <w:r>
        <w:rPr>
          <w:rFonts w:hint="eastAsia" w:ascii="Times New Roman" w:hAnsi="Times New Roman"/>
          <w:b/>
          <w:bCs/>
          <w:sz w:val="24"/>
        </w:rPr>
        <w:t>isability</w:t>
      </w:r>
      <w:r>
        <w:rPr>
          <w:rFonts w:ascii="Times New Roman" w:hAnsi="Times New Roman"/>
          <w:b/>
          <w:bCs/>
          <w:sz w:val="24"/>
        </w:rPr>
        <w:t xml:space="preserve"> During the First </w:t>
      </w:r>
      <w:r>
        <w:rPr>
          <w:rFonts w:hint="eastAsia" w:ascii="Times New Roman" w:hAnsi="Times New Roman"/>
          <w:b/>
          <w:bCs/>
          <w:sz w:val="24"/>
        </w:rPr>
        <w:t xml:space="preserve">Two </w:t>
      </w:r>
      <w:r>
        <w:rPr>
          <w:rFonts w:ascii="Times New Roman" w:hAnsi="Times New Roman"/>
          <w:b/>
          <w:bCs/>
          <w:sz w:val="24"/>
        </w:rPr>
        <w:t>Years of Follow-up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934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703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3 (1.14-1.33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6 (1.08-1.26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316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850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37 (1.22-1.54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7 (1.12-1.42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168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49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6 (1.08-1.48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03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9 (1.01-1.3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891" w:type="dxa"/>
            <w:gridSpan w:val="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402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22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0 (1.00-1.22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62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6 (1.05-1.29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387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072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8 (1.16-1.43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1 (1.00-1.24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401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/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12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4 (1.12-1.37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4 (1.03-1.26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9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18/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57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23 (1.14-1.32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/>
                <w:color w:val="000000"/>
                <w:sz w:val="24"/>
              </w:rPr>
            </w:pPr>
            <w:r>
              <w:rPr>
                <w:rFonts w:hint="eastAsia" w:ascii="Times New Roman" w:hAnsi="Times New Roman" w:eastAsia="Arial"/>
                <w:color w:val="000000"/>
                <w:sz w:val="24"/>
              </w:rPr>
              <w:t>1.17 (1.08-1.26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ind w:left="85"/>
        <w:rPr>
          <w:rFonts w:ascii="Times New Roman" w:hAnsi="Times New Roman" w:eastAsia="等线"/>
          <w:sz w:val="24"/>
        </w:rPr>
      </w:pPr>
    </w:p>
    <w:p>
      <w:pPr>
        <w:ind w:left="85"/>
        <w:rPr>
          <w:rFonts w:ascii="Times New Roman" w:hAnsi="Times New Roman" w:eastAsia="等线"/>
          <w:sz w:val="24"/>
        </w:rPr>
      </w:pPr>
    </w:p>
    <w:p>
      <w:pPr>
        <w:tabs>
          <w:tab w:val="left" w:pos="1227"/>
        </w:tabs>
        <w:ind w:left="85"/>
        <w:rPr>
          <w:rFonts w:ascii="Times New Roman" w:hAnsi="Times New Roman" w:eastAsia="等线"/>
          <w:sz w:val="24"/>
        </w:rPr>
      </w:pPr>
      <w:r>
        <w:rPr>
          <w:rFonts w:ascii="Times New Roman" w:hAnsi="Times New Roman" w:eastAsia="等线"/>
          <w:sz w:val="24"/>
        </w:rPr>
        <w:tab/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ascii="Times New Roman" w:hAnsi="Times New Roman" w:eastAsia="等线"/>
          <w:sz w:val="24"/>
        </w:rPr>
        <w:br w:type="page"/>
      </w:r>
      <w:bookmarkEnd w:id="6"/>
      <w:bookmarkStart w:id="18" w:name="_Toc31408"/>
      <w:bookmarkStart w:id="19" w:name="_Toc46675772"/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ADL Disability </w:t>
      </w:r>
      <w:r>
        <w:rPr>
          <w:rFonts w:ascii="Times New Roman" w:hAnsi="Times New Roman"/>
          <w:b/>
          <w:bCs/>
          <w:sz w:val="24"/>
        </w:rPr>
        <w:t>after Excluding Participants Who Developed ADL D</w:t>
      </w:r>
      <w:r>
        <w:rPr>
          <w:rFonts w:hint="eastAsia" w:ascii="Times New Roman" w:hAnsi="Times New Roman"/>
          <w:b/>
          <w:bCs/>
          <w:sz w:val="24"/>
        </w:rPr>
        <w:t>isability</w:t>
      </w:r>
      <w:r>
        <w:rPr>
          <w:rFonts w:ascii="Times New Roman" w:hAnsi="Times New Roman"/>
          <w:b/>
          <w:bCs/>
          <w:sz w:val="24"/>
        </w:rPr>
        <w:t xml:space="preserve"> During the First </w:t>
      </w:r>
      <w:r>
        <w:rPr>
          <w:rFonts w:hint="eastAsia" w:ascii="Times New Roman" w:hAnsi="Times New Roman"/>
          <w:b/>
          <w:bCs/>
          <w:sz w:val="24"/>
        </w:rPr>
        <w:t xml:space="preserve">Two </w:t>
      </w:r>
      <w:r>
        <w:rPr>
          <w:rFonts w:ascii="Times New Roman" w:hAnsi="Times New Roman"/>
          <w:b/>
          <w:bCs/>
          <w:sz w:val="24"/>
        </w:rPr>
        <w:t>Years of Follow-up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68/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5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635/2 104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-1.46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1 (1.10-1.34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166/52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4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4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72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08-1.50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191/597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47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6-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eastAsia="zh-CN" w:bidi="ar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1.13-1.56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lang w:eastAsia="zh-CN" w:bidi="ar"/>
              </w:rPr>
              <w:t>&lt;0.0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/>
          <w:sz w:val="22"/>
          <w:szCs w:val="22"/>
        </w:rPr>
      </w:pPr>
    </w:p>
    <w:p>
      <w:pPr>
        <w:rPr>
          <w:rFonts w:hint="eastAsia" w:ascii="Times New Roman" w:hAnsi="Times New Roman" w:eastAsia="Cambria"/>
          <w:b/>
          <w:bCs/>
          <w:sz w:val="24"/>
        </w:rPr>
      </w:pPr>
      <w:r>
        <w:rPr>
          <w:rFonts w:ascii="Times New Roman" w:hAnsi="Times New Roman" w:eastAsia="等线"/>
          <w:sz w:val="24"/>
        </w:rPr>
        <w:br w:type="page"/>
      </w: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IADL Disability </w:t>
      </w:r>
      <w:r>
        <w:rPr>
          <w:rFonts w:ascii="Times New Roman" w:hAnsi="Times New Roman"/>
          <w:b/>
          <w:bCs/>
          <w:sz w:val="24"/>
        </w:rPr>
        <w:t xml:space="preserve">after Excluding Participants Who Developed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>ADL D</w:t>
      </w:r>
      <w:r>
        <w:rPr>
          <w:rFonts w:hint="eastAsia" w:ascii="Times New Roman" w:hAnsi="Times New Roman"/>
          <w:b/>
          <w:bCs/>
          <w:sz w:val="24"/>
        </w:rPr>
        <w:t>isability</w:t>
      </w:r>
      <w:r>
        <w:rPr>
          <w:rFonts w:ascii="Times New Roman" w:hAnsi="Times New Roman"/>
          <w:b/>
          <w:bCs/>
          <w:sz w:val="24"/>
        </w:rPr>
        <w:t xml:space="preserve"> During the First </w:t>
      </w:r>
      <w:r>
        <w:rPr>
          <w:rFonts w:hint="eastAsia" w:ascii="Times New Roman" w:hAnsi="Times New Roman"/>
          <w:b/>
          <w:bCs/>
          <w:sz w:val="24"/>
        </w:rPr>
        <w:t xml:space="preserve">Two </w:t>
      </w:r>
      <w:r>
        <w:rPr>
          <w:rFonts w:ascii="Times New Roman" w:hAnsi="Times New Roman"/>
          <w:b/>
          <w:bCs/>
          <w:sz w:val="24"/>
        </w:rPr>
        <w:t>Years of Follow-up.</w:t>
      </w:r>
    </w:p>
    <w:tbl>
      <w:tblPr>
        <w:tblStyle w:val="12"/>
        <w:tblW w:w="1389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635"/>
        <w:gridCol w:w="2445"/>
        <w:gridCol w:w="1395"/>
        <w:gridCol w:w="390"/>
        <w:gridCol w:w="242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1635" w:type="dxa"/>
            <w:vMerge w:val="restart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Style w:val="43"/>
                <w:rFonts w:hint="eastAsia"/>
                <w:b/>
                <w:lang w:bidi="ar"/>
              </w:rPr>
              <w:t>Events</w:t>
            </w:r>
            <w:r>
              <w:rPr>
                <w:rStyle w:val="44"/>
                <w:rFonts w:hint="default" w:ascii="Times New Roman" w:hAnsi="Times New Roman" w:cs="Times New Roman"/>
                <w:b/>
                <w:lang w:bidi="ar"/>
              </w:rPr>
              <w:t>/Total</w:t>
            </w:r>
          </w:p>
        </w:tc>
        <w:tc>
          <w:tcPr>
            <w:tcW w:w="3840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29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35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44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390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/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51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bookmarkStart w:id="20" w:name="OLE_LINK13"/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  <w:bookmarkEnd w:id="20"/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(reference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2 104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4-1.3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&lt;0.001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7 (1.06-1.29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1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529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0 (1.10-1.54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02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1-1.2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163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/597</w:t>
            </w:r>
          </w:p>
        </w:tc>
        <w:tc>
          <w:tcPr>
            <w:tcW w:w="2445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7 (1.00-1.38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395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057</w:t>
            </w:r>
          </w:p>
        </w:tc>
        <w:tc>
          <w:tcPr>
            <w:tcW w:w="390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kern w:val="2"/>
                <w:sz w:val="24"/>
                <w:lang w:bidi="ar"/>
              </w:rPr>
            </w:pPr>
          </w:p>
        </w:tc>
        <w:tc>
          <w:tcPr>
            <w:tcW w:w="242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3 (0.87-1.22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textAlignment w:val="auto"/>
              <w:rPr>
                <w:rFonts w:hint="eastAsia" w:ascii="Times New Roman" w:hAnsi="Times New Roman" w:eastAsia="Arial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Arial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701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/>
          <w:sz w:val="22"/>
          <w:szCs w:val="22"/>
        </w:rPr>
        <w:t xml:space="preserve"> Unadjusted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bookmarkEnd w:id="18"/>
    <w:bookmarkEnd w:id="19"/>
    <w:p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br w:type="page"/>
      </w:r>
    </w:p>
    <w:p>
      <w:pPr>
        <w:rPr>
          <w:rFonts w:ascii="Times New Roman" w:hAnsi="Times New Roman"/>
          <w:b/>
          <w:bCs/>
          <w:sz w:val="24"/>
        </w:rPr>
      </w:pPr>
      <w:bookmarkStart w:id="21" w:name="OLE_LINK15"/>
      <w:bookmarkStart w:id="22" w:name="OLE_LINK12"/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each </w:t>
      </w:r>
      <w:bookmarkStart w:id="23" w:name="OLE_LINK11"/>
      <w:r>
        <w:rPr>
          <w:rFonts w:hint="eastAsia" w:ascii="Times New Roman" w:hAnsi="Times New Roman"/>
          <w:b/>
          <w:bCs/>
          <w:sz w:val="24"/>
          <w:lang w:val="en-US" w:eastAsia="zh-CN"/>
        </w:rPr>
        <w:t>ADL</w:t>
      </w:r>
      <w:bookmarkEnd w:id="23"/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disability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Style w:val="12"/>
        <w:tblW w:w="1483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1866"/>
        <w:gridCol w:w="1844"/>
        <w:gridCol w:w="1898"/>
        <w:gridCol w:w="1701"/>
        <w:gridCol w:w="170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10711" w:type="dxa"/>
            <w:gridSpan w:val="6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6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Difficulty in 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sing</w:t>
            </w:r>
          </w:p>
        </w:tc>
        <w:tc>
          <w:tcPr>
            <w:tcW w:w="184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Difficulty in bathing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ting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ing the toilet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getting in/out of bed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walking across a ro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30" w:type="dxa"/>
            <w:gridSpan w:val="7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tcBorders>
              <w:top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866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11-1.2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11-1.2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2 (0.92-1.1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10-1.3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9-1.2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4 (1.06-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2 (1.28-1.5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3-1.4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0-1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8 (1.23-1.5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43 (1.27-1.6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1 (1.17-1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9 (1.23-1.5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4-1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3-1.2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9 (1.13-1.4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54 (1.35-1.7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5 (1.10-1.4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830" w:type="dxa"/>
            <w:gridSpan w:val="7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10-1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1 (1.01-1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7-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8-1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4 (1.13-1.3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5-1.2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16-1.3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5 (1.14-1.3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7-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09-1.3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8 (1.25-1.5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9 (1.17-1.4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6-1.3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8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2 (0.91-1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2-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1.20-1.4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8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4119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2 (1.14-1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1.05-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8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9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3 (1.14-1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4 (1.14-1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7-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2"/>
          <w:szCs w:val="22"/>
        </w:rPr>
        <w:br w:type="page"/>
      </w:r>
      <w:bookmarkStart w:id="24" w:name="OLE_LINK14"/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umulative </w:t>
      </w:r>
      <w:r>
        <w:rPr>
          <w:rFonts w:hint="eastAsia" w:ascii="Times New Roman" w:hAnsi="Times New Roman"/>
          <w:b/>
          <w:bCs/>
          <w:sz w:val="24"/>
        </w:rPr>
        <w:t>N</w:t>
      </w:r>
      <w:r>
        <w:rPr>
          <w:rFonts w:ascii="Times New Roman" w:hAnsi="Times New Roman"/>
          <w:b/>
          <w:bCs/>
          <w:sz w:val="24"/>
        </w:rPr>
        <w:t xml:space="preserve">umber and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ype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ymptoms and</w:t>
      </w:r>
      <w:r>
        <w:rPr>
          <w:rFonts w:hint="eastAsia" w:ascii="Times New Roman" w:hAnsi="Times New Roman"/>
          <w:b/>
          <w:bCs/>
          <w:sz w:val="24"/>
        </w:rPr>
        <w:t xml:space="preserve"> each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IADL disability</w:t>
      </w:r>
      <w:r>
        <w:rPr>
          <w:rFonts w:ascii="Times New Roman" w:hAnsi="Times New Roman"/>
          <w:b/>
          <w:bCs/>
          <w:sz w:val="24"/>
        </w:rPr>
        <w:t>.</w:t>
      </w:r>
      <w:bookmarkEnd w:id="24"/>
    </w:p>
    <w:tbl>
      <w:tblPr>
        <w:tblStyle w:val="1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2202"/>
        <w:gridCol w:w="2251"/>
        <w:gridCol w:w="2375"/>
        <w:gridCol w:w="2606"/>
        <w:gridCol w:w="24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Respondent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haracteristics</w:t>
            </w:r>
          </w:p>
        </w:tc>
        <w:tc>
          <w:tcPr>
            <w:tcW w:w="4118" w:type="pct"/>
            <w:gridSpan w:val="5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6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using the phone</w:t>
            </w:r>
          </w:p>
        </w:tc>
        <w:tc>
          <w:tcPr>
            <w:tcW w:w="77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anaging money</w:t>
            </w:r>
          </w:p>
        </w:tc>
        <w:tc>
          <w:tcPr>
            <w:tcW w:w="82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aking medications</w:t>
            </w:r>
          </w:p>
        </w:tc>
        <w:tc>
          <w:tcPr>
            <w:tcW w:w="901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hopping for groceries</w:t>
            </w:r>
          </w:p>
        </w:tc>
        <w:tc>
          <w:tcPr>
            <w:tcW w:w="85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reparing hot mea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000" w:type="pct"/>
            <w:gridSpan w:val="6"/>
            <w:tcBorders>
              <w:top w:val="single" w:color="auto" w:sz="8" w:space="0"/>
              <w:bottom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Number of insomnia symptoms</w:t>
            </w:r>
            <w:r>
              <w:rPr>
                <w:rFonts w:hint="default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 symptoms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  <w:r>
              <w:rPr>
                <w:rFonts w:hint="eastAsia"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tcBorders>
              <w:top w:val="nil"/>
            </w:tcBorders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762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9-1.1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6-1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6-1.1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5 (1.07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1 (1.01-1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2-1.2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1.00-1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1-1.4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2-1.4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0 (1.06-1.3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3-4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1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5-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3-1.2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11-1.4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3-1.3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000" w:type="pct"/>
            <w:gridSpan w:val="6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vidual insomnia sympto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Non-restorative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8 (0.88-1.0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8 (0.89-1.0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3 (0.92-1.1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2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4-1.2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initiat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6-1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1.03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9 (1.07-1.3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7-1.3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4-1.2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Early morning awakening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7 (0.96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2-1.2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0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7-1.3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1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1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 xml:space="preserve">Difficulty maintaining sleep 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ref: no</w:t>
            </w:r>
            <w:r>
              <w:rPr>
                <w:rFonts w:hint="eastAsia" w:ascii="Times New Roman" w:hAnsi="Times New Roman" w:eastAsia="Arial"/>
                <w:color w:val="000000"/>
                <w:sz w:val="24"/>
              </w:rPr>
              <w:t>)</w:t>
            </w:r>
          </w:p>
        </w:tc>
        <w:tc>
          <w:tcPr>
            <w:tcW w:w="76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9 (0.90-1.0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5 (0.97-1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2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4 (0.95-1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1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6 (1.07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1.00-1.1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br w:type="page"/>
      </w:r>
    </w:p>
    <w:p>
      <w:pPr>
        <w:ind w:left="85"/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each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ADL disability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Style w:val="12"/>
        <w:tblW w:w="1483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913"/>
        <w:gridCol w:w="1866"/>
        <w:gridCol w:w="1931"/>
        <w:gridCol w:w="1821"/>
        <w:gridCol w:w="1701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10933" w:type="dxa"/>
            <w:gridSpan w:val="6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913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Difficulty in 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sing</w:t>
            </w:r>
          </w:p>
        </w:tc>
        <w:tc>
          <w:tcPr>
            <w:tcW w:w="186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Difficulty in bathing</w:t>
            </w:r>
          </w:p>
        </w:tc>
        <w:tc>
          <w:tcPr>
            <w:tcW w:w="193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ting</w:t>
            </w:r>
          </w:p>
        </w:tc>
        <w:tc>
          <w:tcPr>
            <w:tcW w:w="182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ing the toilet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getting in/out of bed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walking across a ro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913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1866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193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182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1913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4 (1.04-1.2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2 (1.02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9 (0.88-1.1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0 (0.99-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4 (1.02-1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0 (0.99-1.2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1913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1 (0.86-1.1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5 (1.08-1.4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0-1.2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7 (1.08-1.4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9 (1.09-1.5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0-1.3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897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1913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6 (1.10-1.4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6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7 (1.03-1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3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5 (0.81-1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5 (1.17-1.5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33 (1.15-1.5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29 (1.13-1.4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>
      <w:pPr>
        <w:ind w:left="85"/>
        <w:rPr>
          <w:rFonts w:hint="eastAsia" w:ascii="Times New Roman" w:hAnsi="Times New Roman" w:eastAsia="Cambria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Association Between the Trajectories of </w:t>
      </w:r>
      <w:r>
        <w:rPr>
          <w:rFonts w:hint="eastAsia" w:ascii="Times New Roman" w:hAnsi="Times New Roman"/>
          <w:b/>
          <w:bCs/>
          <w:sz w:val="24"/>
        </w:rPr>
        <w:t>I</w:t>
      </w:r>
      <w:r>
        <w:rPr>
          <w:rFonts w:ascii="Times New Roman" w:hAnsi="Times New Roman"/>
          <w:b/>
          <w:bCs/>
          <w:sz w:val="24"/>
        </w:rPr>
        <w:t xml:space="preserve">nsomnia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ymptoms and </w:t>
      </w:r>
      <w:r>
        <w:rPr>
          <w:rFonts w:hint="eastAsia" w:ascii="Times New Roman" w:hAnsi="Times New Roman"/>
          <w:b/>
          <w:bCs/>
          <w:sz w:val="24"/>
        </w:rPr>
        <w:t xml:space="preserve">each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IADL disability</w:t>
      </w:r>
      <w:r>
        <w:rPr>
          <w:rFonts w:ascii="Times New Roman" w:hAnsi="Times New Roman"/>
          <w:b/>
          <w:bCs/>
          <w:sz w:val="24"/>
        </w:rPr>
        <w:t>.</w:t>
      </w:r>
    </w:p>
    <w:tbl>
      <w:tblPr>
        <w:tblStyle w:val="1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2283"/>
        <w:gridCol w:w="2091"/>
        <w:gridCol w:w="2149"/>
        <w:gridCol w:w="2320"/>
        <w:gridCol w:w="23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vMerge w:val="restar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</w:rPr>
              <w:t>Trajectories of Insomnia Symptoms</w:t>
            </w:r>
          </w:p>
        </w:tc>
        <w:tc>
          <w:tcPr>
            <w:tcW w:w="3879" w:type="pct"/>
            <w:gridSpan w:val="5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90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using the phone</w:t>
            </w:r>
          </w:p>
        </w:tc>
        <w:tc>
          <w:tcPr>
            <w:tcW w:w="72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anaging money</w:t>
            </w:r>
          </w:p>
        </w:tc>
        <w:tc>
          <w:tcPr>
            <w:tcW w:w="74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aking medications</w:t>
            </w:r>
          </w:p>
        </w:tc>
        <w:tc>
          <w:tcPr>
            <w:tcW w:w="80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hopping for groceries</w:t>
            </w:r>
          </w:p>
        </w:tc>
        <w:tc>
          <w:tcPr>
            <w:tcW w:w="81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Difficulty i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reparing hot mea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790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723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743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802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  <w:tc>
          <w:tcPr>
            <w:tcW w:w="819" w:type="pct"/>
            <w:tcBorders>
              <w:top w:val="nil"/>
            </w:tcBorders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0 (referenc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Decreasing</w:t>
            </w:r>
          </w:p>
        </w:tc>
        <w:tc>
          <w:tcPr>
            <w:tcW w:w="79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8 (0.88-1.1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2 (0.92-1.1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0 (0.80-1.0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8 (1.05-1.3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7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ncreasing</w:t>
            </w:r>
          </w:p>
        </w:tc>
        <w:tc>
          <w:tcPr>
            <w:tcW w:w="79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0 (0.75-1.0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8 (0.92-1.2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87 (0.72-1.0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3 (0.86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0 (0.82-1.2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</w:rPr>
              <w:t>H</w:t>
            </w:r>
            <w:r>
              <w:rPr>
                <w:rFonts w:hint="eastAsia" w:ascii="Times New Roman" w:hAnsi="Times New Roman" w:eastAsia="Arial" w:cs="Times New Roman"/>
                <w:color w:val="000000"/>
                <w:sz w:val="24"/>
              </w:rPr>
              <w:t>igh</w:t>
            </w:r>
          </w:p>
        </w:tc>
        <w:tc>
          <w:tcPr>
            <w:tcW w:w="790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1 (0.86-1.1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6 (0.91-1.2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43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0.94 (0.80-1.1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09 (0.93-1.2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9" w:type="pct"/>
            <w:noWrap/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1.13 (0.96-1.34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ind w:left="85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Abbreviations: HR, hazard ratio; CI, confidence interval. </w:t>
      </w:r>
    </w:p>
    <w:p>
      <w:pPr>
        <w:ind w:left="85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djusted </w:t>
      </w:r>
      <w:r>
        <w:rPr>
          <w:rFonts w:hint="eastAsia" w:ascii="Times New Roman" w:hAnsi="Times New Roman"/>
          <w:sz w:val="22"/>
          <w:szCs w:val="22"/>
        </w:rPr>
        <w:t xml:space="preserve">for </w:t>
      </w:r>
      <w:r>
        <w:rPr>
          <w:rFonts w:ascii="Times New Roman" w:hAnsi="Times New Roman"/>
          <w:sz w:val="22"/>
          <w:szCs w:val="22"/>
        </w:rPr>
        <w:t xml:space="preserve">age, sex, ethnicity, education level, current smoking, alcohol drinking, BMI,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r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egular exercise</w:t>
      </w:r>
      <w:r>
        <w:rPr>
          <w:rFonts w:ascii="Times New Roman" w:hAnsi="Times New Roman"/>
          <w:sz w:val="22"/>
          <w:szCs w:val="22"/>
        </w:rPr>
        <w:t>, hypertension, diabetes, stroke, cancer, chronic lung disease, heart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, and depressive symptom</w:t>
      </w:r>
      <w:r>
        <w:rPr>
          <w:rFonts w:ascii="Times New Roman" w:hAnsi="Times New Roman"/>
          <w:sz w:val="22"/>
          <w:szCs w:val="22"/>
        </w:rPr>
        <w:t>.</w:t>
      </w:r>
    </w:p>
    <w:bookmarkEnd w:id="21"/>
    <w:p>
      <w:pPr>
        <w:ind w:left="85"/>
        <w:rPr>
          <w:rFonts w:hint="eastAsia" w:ascii="Times New Roman" w:hAnsi="Times New Roman"/>
          <w:sz w:val="22"/>
          <w:szCs w:val="22"/>
        </w:rPr>
      </w:pPr>
    </w:p>
    <w:p>
      <w:pPr>
        <w:ind w:left="85"/>
        <w:rPr>
          <w:rFonts w:hint="eastAsia" w:ascii="Times New Roman" w:hAnsi="Times New Roman"/>
          <w:sz w:val="22"/>
          <w:szCs w:val="22"/>
        </w:rPr>
      </w:pPr>
    </w:p>
    <w:bookmarkEnd w:id="22"/>
    <w:p>
      <w:pPr>
        <w:rPr>
          <w:rFonts w:hint="eastAsia" w:ascii="Times New Roman" w:hAnsi="Times New Roman"/>
          <w:sz w:val="24"/>
        </w:rPr>
      </w:pPr>
    </w:p>
    <w:p>
      <w:pPr>
        <w:rPr>
          <w:rFonts w:hint="eastAsia" w:ascii="Times New Roman" w:hAnsi="Times New Roman"/>
          <w:sz w:val="24"/>
        </w:rPr>
      </w:pPr>
    </w:p>
    <w:sectPr>
      <w:pgSz w:w="16838" w:h="11906" w:orient="landscape"/>
      <w:pgMar w:top="1304" w:right="1304" w:bottom="1304" w:left="1304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31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JiZmRkNTI2ZjZhNDE2Y2EzNDdkODViNDgzMjNhNGIifQ=="/>
  </w:docVars>
  <w:rsids>
    <w:rsidRoot w:val="00172A27"/>
    <w:rsid w:val="00002128"/>
    <w:rsid w:val="00002B72"/>
    <w:rsid w:val="0003064D"/>
    <w:rsid w:val="000326AE"/>
    <w:rsid w:val="00032B92"/>
    <w:rsid w:val="00043F39"/>
    <w:rsid w:val="00051BF0"/>
    <w:rsid w:val="000628E2"/>
    <w:rsid w:val="00063771"/>
    <w:rsid w:val="00066745"/>
    <w:rsid w:val="000820A5"/>
    <w:rsid w:val="000946FD"/>
    <w:rsid w:val="0009631C"/>
    <w:rsid w:val="000A49F6"/>
    <w:rsid w:val="000B1995"/>
    <w:rsid w:val="000C45B2"/>
    <w:rsid w:val="000D78EA"/>
    <w:rsid w:val="000E00DF"/>
    <w:rsid w:val="000E013D"/>
    <w:rsid w:val="000E42EE"/>
    <w:rsid w:val="000E4727"/>
    <w:rsid w:val="000E677C"/>
    <w:rsid w:val="000E758F"/>
    <w:rsid w:val="000F7243"/>
    <w:rsid w:val="00103A3A"/>
    <w:rsid w:val="00106BFF"/>
    <w:rsid w:val="00110C21"/>
    <w:rsid w:val="00114CD7"/>
    <w:rsid w:val="00117450"/>
    <w:rsid w:val="0012239A"/>
    <w:rsid w:val="00127C47"/>
    <w:rsid w:val="00127EAF"/>
    <w:rsid w:val="001300C5"/>
    <w:rsid w:val="0013198A"/>
    <w:rsid w:val="0013430F"/>
    <w:rsid w:val="00142319"/>
    <w:rsid w:val="0014336C"/>
    <w:rsid w:val="0014423D"/>
    <w:rsid w:val="0016007D"/>
    <w:rsid w:val="0016420A"/>
    <w:rsid w:val="00172868"/>
    <w:rsid w:val="00172A27"/>
    <w:rsid w:val="001864BC"/>
    <w:rsid w:val="00195D3F"/>
    <w:rsid w:val="001A0205"/>
    <w:rsid w:val="001A1F89"/>
    <w:rsid w:val="001A54B1"/>
    <w:rsid w:val="001A6718"/>
    <w:rsid w:val="001A7497"/>
    <w:rsid w:val="001D053C"/>
    <w:rsid w:val="001D31AF"/>
    <w:rsid w:val="001D7613"/>
    <w:rsid w:val="001E60DE"/>
    <w:rsid w:val="001E6612"/>
    <w:rsid w:val="001F4DCE"/>
    <w:rsid w:val="001F6A5E"/>
    <w:rsid w:val="00200171"/>
    <w:rsid w:val="002034C2"/>
    <w:rsid w:val="00210C3A"/>
    <w:rsid w:val="00212009"/>
    <w:rsid w:val="00236B0A"/>
    <w:rsid w:val="002515DD"/>
    <w:rsid w:val="00253A06"/>
    <w:rsid w:val="00261BD9"/>
    <w:rsid w:val="00282684"/>
    <w:rsid w:val="00284E0D"/>
    <w:rsid w:val="00286BAA"/>
    <w:rsid w:val="0029338A"/>
    <w:rsid w:val="002A7E8D"/>
    <w:rsid w:val="002C2DEA"/>
    <w:rsid w:val="002D40F6"/>
    <w:rsid w:val="002E62D5"/>
    <w:rsid w:val="002F77DC"/>
    <w:rsid w:val="00303552"/>
    <w:rsid w:val="003102E4"/>
    <w:rsid w:val="00320B68"/>
    <w:rsid w:val="00326BB2"/>
    <w:rsid w:val="00343005"/>
    <w:rsid w:val="00345485"/>
    <w:rsid w:val="00352E1D"/>
    <w:rsid w:val="0035589C"/>
    <w:rsid w:val="00356EA4"/>
    <w:rsid w:val="00360576"/>
    <w:rsid w:val="003612B4"/>
    <w:rsid w:val="00364302"/>
    <w:rsid w:val="00365BCA"/>
    <w:rsid w:val="0039446E"/>
    <w:rsid w:val="003A15C4"/>
    <w:rsid w:val="003B7DB4"/>
    <w:rsid w:val="003C0ADB"/>
    <w:rsid w:val="003D5527"/>
    <w:rsid w:val="003F1933"/>
    <w:rsid w:val="00402BDF"/>
    <w:rsid w:val="004040EB"/>
    <w:rsid w:val="00407164"/>
    <w:rsid w:val="00410381"/>
    <w:rsid w:val="0041058F"/>
    <w:rsid w:val="00422BD9"/>
    <w:rsid w:val="00432A90"/>
    <w:rsid w:val="00440457"/>
    <w:rsid w:val="00445EDF"/>
    <w:rsid w:val="00455769"/>
    <w:rsid w:val="00470125"/>
    <w:rsid w:val="00474963"/>
    <w:rsid w:val="0048504C"/>
    <w:rsid w:val="00492957"/>
    <w:rsid w:val="004B0108"/>
    <w:rsid w:val="004B24C8"/>
    <w:rsid w:val="004C5ADC"/>
    <w:rsid w:val="004D2550"/>
    <w:rsid w:val="004E4B87"/>
    <w:rsid w:val="004E4E3C"/>
    <w:rsid w:val="004E6773"/>
    <w:rsid w:val="004F39AF"/>
    <w:rsid w:val="005078E4"/>
    <w:rsid w:val="0052493D"/>
    <w:rsid w:val="00525528"/>
    <w:rsid w:val="00531EDC"/>
    <w:rsid w:val="00532F76"/>
    <w:rsid w:val="0055615B"/>
    <w:rsid w:val="005630FB"/>
    <w:rsid w:val="00564963"/>
    <w:rsid w:val="0058376B"/>
    <w:rsid w:val="0058780C"/>
    <w:rsid w:val="00597E0A"/>
    <w:rsid w:val="005B5645"/>
    <w:rsid w:val="005C2E65"/>
    <w:rsid w:val="005C650C"/>
    <w:rsid w:val="005C7843"/>
    <w:rsid w:val="005D1433"/>
    <w:rsid w:val="005D407A"/>
    <w:rsid w:val="005D599B"/>
    <w:rsid w:val="005D6912"/>
    <w:rsid w:val="005E37C3"/>
    <w:rsid w:val="005F5330"/>
    <w:rsid w:val="00606B8F"/>
    <w:rsid w:val="00611215"/>
    <w:rsid w:val="00613131"/>
    <w:rsid w:val="00615E15"/>
    <w:rsid w:val="00631C8A"/>
    <w:rsid w:val="0064336E"/>
    <w:rsid w:val="00654FD7"/>
    <w:rsid w:val="006633B8"/>
    <w:rsid w:val="00663B19"/>
    <w:rsid w:val="0067639A"/>
    <w:rsid w:val="00681E3E"/>
    <w:rsid w:val="00690CE9"/>
    <w:rsid w:val="00696732"/>
    <w:rsid w:val="00696BA9"/>
    <w:rsid w:val="006B0B43"/>
    <w:rsid w:val="006B219F"/>
    <w:rsid w:val="006D2B5B"/>
    <w:rsid w:val="006F6FDE"/>
    <w:rsid w:val="006F7DA7"/>
    <w:rsid w:val="00707328"/>
    <w:rsid w:val="0071474E"/>
    <w:rsid w:val="00714922"/>
    <w:rsid w:val="0072386E"/>
    <w:rsid w:val="00743DE9"/>
    <w:rsid w:val="00760022"/>
    <w:rsid w:val="00762297"/>
    <w:rsid w:val="00770734"/>
    <w:rsid w:val="00782786"/>
    <w:rsid w:val="007946F7"/>
    <w:rsid w:val="007966F8"/>
    <w:rsid w:val="007A48A8"/>
    <w:rsid w:val="007A6230"/>
    <w:rsid w:val="007A654C"/>
    <w:rsid w:val="007B319D"/>
    <w:rsid w:val="007B78FF"/>
    <w:rsid w:val="007C0756"/>
    <w:rsid w:val="007E15BD"/>
    <w:rsid w:val="007E373C"/>
    <w:rsid w:val="007E4511"/>
    <w:rsid w:val="007F181E"/>
    <w:rsid w:val="00804146"/>
    <w:rsid w:val="0081408A"/>
    <w:rsid w:val="008163CA"/>
    <w:rsid w:val="0081777C"/>
    <w:rsid w:val="0083049B"/>
    <w:rsid w:val="00870257"/>
    <w:rsid w:val="00876C1F"/>
    <w:rsid w:val="00885744"/>
    <w:rsid w:val="0088638F"/>
    <w:rsid w:val="008A17E1"/>
    <w:rsid w:val="008B6622"/>
    <w:rsid w:val="008C01B9"/>
    <w:rsid w:val="008E41F1"/>
    <w:rsid w:val="009020D7"/>
    <w:rsid w:val="009127FC"/>
    <w:rsid w:val="0094125F"/>
    <w:rsid w:val="00943E4F"/>
    <w:rsid w:val="00947841"/>
    <w:rsid w:val="009553F9"/>
    <w:rsid w:val="009612DA"/>
    <w:rsid w:val="00965EAE"/>
    <w:rsid w:val="00974539"/>
    <w:rsid w:val="00983CD7"/>
    <w:rsid w:val="00992BD5"/>
    <w:rsid w:val="00996D8B"/>
    <w:rsid w:val="009A0943"/>
    <w:rsid w:val="009A36C5"/>
    <w:rsid w:val="009A7717"/>
    <w:rsid w:val="009B3C87"/>
    <w:rsid w:val="009B680A"/>
    <w:rsid w:val="009B6D94"/>
    <w:rsid w:val="009C10B9"/>
    <w:rsid w:val="009C68C9"/>
    <w:rsid w:val="009E264A"/>
    <w:rsid w:val="009E775E"/>
    <w:rsid w:val="009F15FF"/>
    <w:rsid w:val="009F174D"/>
    <w:rsid w:val="00A0080B"/>
    <w:rsid w:val="00A256A3"/>
    <w:rsid w:val="00A27B8E"/>
    <w:rsid w:val="00A3565E"/>
    <w:rsid w:val="00A710A1"/>
    <w:rsid w:val="00A76D2E"/>
    <w:rsid w:val="00A81179"/>
    <w:rsid w:val="00A9286C"/>
    <w:rsid w:val="00AA4CE8"/>
    <w:rsid w:val="00AB4676"/>
    <w:rsid w:val="00AB55AC"/>
    <w:rsid w:val="00AB6448"/>
    <w:rsid w:val="00AB7118"/>
    <w:rsid w:val="00AD2F1D"/>
    <w:rsid w:val="00AE5E07"/>
    <w:rsid w:val="00AE6F18"/>
    <w:rsid w:val="00AF61FA"/>
    <w:rsid w:val="00AF6BE8"/>
    <w:rsid w:val="00B0250E"/>
    <w:rsid w:val="00B15F26"/>
    <w:rsid w:val="00B24F4E"/>
    <w:rsid w:val="00B2615E"/>
    <w:rsid w:val="00B2743D"/>
    <w:rsid w:val="00B31427"/>
    <w:rsid w:val="00B51C49"/>
    <w:rsid w:val="00B600C5"/>
    <w:rsid w:val="00B604E3"/>
    <w:rsid w:val="00B62C33"/>
    <w:rsid w:val="00B72442"/>
    <w:rsid w:val="00B75701"/>
    <w:rsid w:val="00B84120"/>
    <w:rsid w:val="00B84D4A"/>
    <w:rsid w:val="00B8502A"/>
    <w:rsid w:val="00B92CEE"/>
    <w:rsid w:val="00BA002C"/>
    <w:rsid w:val="00BA1594"/>
    <w:rsid w:val="00BA1B7B"/>
    <w:rsid w:val="00BA5192"/>
    <w:rsid w:val="00BA699E"/>
    <w:rsid w:val="00BA6C3D"/>
    <w:rsid w:val="00BB5819"/>
    <w:rsid w:val="00BF39C5"/>
    <w:rsid w:val="00C05725"/>
    <w:rsid w:val="00C07B74"/>
    <w:rsid w:val="00C12621"/>
    <w:rsid w:val="00C32136"/>
    <w:rsid w:val="00C37641"/>
    <w:rsid w:val="00C43C99"/>
    <w:rsid w:val="00C47118"/>
    <w:rsid w:val="00C50025"/>
    <w:rsid w:val="00C617E5"/>
    <w:rsid w:val="00C6232B"/>
    <w:rsid w:val="00C626DD"/>
    <w:rsid w:val="00C715FF"/>
    <w:rsid w:val="00C7365B"/>
    <w:rsid w:val="00C774AC"/>
    <w:rsid w:val="00C87255"/>
    <w:rsid w:val="00C90D2E"/>
    <w:rsid w:val="00C92D74"/>
    <w:rsid w:val="00C92E41"/>
    <w:rsid w:val="00C92E58"/>
    <w:rsid w:val="00C93192"/>
    <w:rsid w:val="00C947C3"/>
    <w:rsid w:val="00C953A8"/>
    <w:rsid w:val="00CB4234"/>
    <w:rsid w:val="00CB449B"/>
    <w:rsid w:val="00CB636D"/>
    <w:rsid w:val="00CC61A3"/>
    <w:rsid w:val="00CD2E40"/>
    <w:rsid w:val="00CD4E69"/>
    <w:rsid w:val="00CE5536"/>
    <w:rsid w:val="00CE5F74"/>
    <w:rsid w:val="00CF3A50"/>
    <w:rsid w:val="00CF49A9"/>
    <w:rsid w:val="00CF73D1"/>
    <w:rsid w:val="00D167B4"/>
    <w:rsid w:val="00D169B4"/>
    <w:rsid w:val="00D268A9"/>
    <w:rsid w:val="00D33C18"/>
    <w:rsid w:val="00D41929"/>
    <w:rsid w:val="00D556E2"/>
    <w:rsid w:val="00D61B28"/>
    <w:rsid w:val="00D812D4"/>
    <w:rsid w:val="00D85446"/>
    <w:rsid w:val="00D931B8"/>
    <w:rsid w:val="00D950FF"/>
    <w:rsid w:val="00DA6753"/>
    <w:rsid w:val="00DB53A9"/>
    <w:rsid w:val="00DB6882"/>
    <w:rsid w:val="00DC3051"/>
    <w:rsid w:val="00DD7E05"/>
    <w:rsid w:val="00DE0D7F"/>
    <w:rsid w:val="00DE165A"/>
    <w:rsid w:val="00DF1664"/>
    <w:rsid w:val="00DF4F2A"/>
    <w:rsid w:val="00E00C7B"/>
    <w:rsid w:val="00E04DBF"/>
    <w:rsid w:val="00E0577F"/>
    <w:rsid w:val="00E21038"/>
    <w:rsid w:val="00E2166E"/>
    <w:rsid w:val="00E356B4"/>
    <w:rsid w:val="00E521A3"/>
    <w:rsid w:val="00E55B15"/>
    <w:rsid w:val="00E57816"/>
    <w:rsid w:val="00E63215"/>
    <w:rsid w:val="00E67AEC"/>
    <w:rsid w:val="00E74452"/>
    <w:rsid w:val="00E750C8"/>
    <w:rsid w:val="00E93C8F"/>
    <w:rsid w:val="00E9689E"/>
    <w:rsid w:val="00EA3177"/>
    <w:rsid w:val="00EA64C5"/>
    <w:rsid w:val="00EC1074"/>
    <w:rsid w:val="00ED5BE4"/>
    <w:rsid w:val="00EF48F4"/>
    <w:rsid w:val="00F0161A"/>
    <w:rsid w:val="00F04BDF"/>
    <w:rsid w:val="00F23AFB"/>
    <w:rsid w:val="00F259AE"/>
    <w:rsid w:val="00F2718D"/>
    <w:rsid w:val="00F368D3"/>
    <w:rsid w:val="00F37668"/>
    <w:rsid w:val="00F474FE"/>
    <w:rsid w:val="00F47702"/>
    <w:rsid w:val="00F47C49"/>
    <w:rsid w:val="00F71317"/>
    <w:rsid w:val="00F7716A"/>
    <w:rsid w:val="00F84EEF"/>
    <w:rsid w:val="00FC03E8"/>
    <w:rsid w:val="00FC0819"/>
    <w:rsid w:val="00FC2EF7"/>
    <w:rsid w:val="00FD39E3"/>
    <w:rsid w:val="00FE1064"/>
    <w:rsid w:val="00FE17D4"/>
    <w:rsid w:val="00FF3872"/>
    <w:rsid w:val="01122508"/>
    <w:rsid w:val="01624D5C"/>
    <w:rsid w:val="017B38DE"/>
    <w:rsid w:val="01877B89"/>
    <w:rsid w:val="021414B1"/>
    <w:rsid w:val="023461DB"/>
    <w:rsid w:val="03EB5763"/>
    <w:rsid w:val="04C4307A"/>
    <w:rsid w:val="055661F0"/>
    <w:rsid w:val="05E854BD"/>
    <w:rsid w:val="062D3D12"/>
    <w:rsid w:val="07A04A40"/>
    <w:rsid w:val="09747B25"/>
    <w:rsid w:val="09BA7B7B"/>
    <w:rsid w:val="09C326DE"/>
    <w:rsid w:val="09D354AA"/>
    <w:rsid w:val="0A1532D1"/>
    <w:rsid w:val="0AD556E1"/>
    <w:rsid w:val="0C9A73E3"/>
    <w:rsid w:val="0D432B9B"/>
    <w:rsid w:val="0D6368F7"/>
    <w:rsid w:val="0DFE11D3"/>
    <w:rsid w:val="0F7A6890"/>
    <w:rsid w:val="0FE356C7"/>
    <w:rsid w:val="11B1525C"/>
    <w:rsid w:val="1340403C"/>
    <w:rsid w:val="144F7712"/>
    <w:rsid w:val="14773331"/>
    <w:rsid w:val="14AA2A87"/>
    <w:rsid w:val="14D961C2"/>
    <w:rsid w:val="15A57967"/>
    <w:rsid w:val="15ED2807"/>
    <w:rsid w:val="16EC0D0F"/>
    <w:rsid w:val="19DD7723"/>
    <w:rsid w:val="1A2D6DAC"/>
    <w:rsid w:val="1A42737A"/>
    <w:rsid w:val="1A8B1916"/>
    <w:rsid w:val="1AE55AE5"/>
    <w:rsid w:val="1B2B1526"/>
    <w:rsid w:val="1B4A44C1"/>
    <w:rsid w:val="1BD702B9"/>
    <w:rsid w:val="1E267B2D"/>
    <w:rsid w:val="21931DA4"/>
    <w:rsid w:val="219856D8"/>
    <w:rsid w:val="22055E62"/>
    <w:rsid w:val="226528E2"/>
    <w:rsid w:val="22940441"/>
    <w:rsid w:val="235F406A"/>
    <w:rsid w:val="23B95E70"/>
    <w:rsid w:val="24490A66"/>
    <w:rsid w:val="24821F85"/>
    <w:rsid w:val="26474677"/>
    <w:rsid w:val="26822AF2"/>
    <w:rsid w:val="26C54D11"/>
    <w:rsid w:val="28425250"/>
    <w:rsid w:val="29584B18"/>
    <w:rsid w:val="29AA109F"/>
    <w:rsid w:val="29EA73A0"/>
    <w:rsid w:val="2A7530F1"/>
    <w:rsid w:val="2C4A687C"/>
    <w:rsid w:val="2D2D51D9"/>
    <w:rsid w:val="2D777080"/>
    <w:rsid w:val="2ED120CF"/>
    <w:rsid w:val="2FE86350"/>
    <w:rsid w:val="30982572"/>
    <w:rsid w:val="315D0B0B"/>
    <w:rsid w:val="328F0649"/>
    <w:rsid w:val="32D23DA4"/>
    <w:rsid w:val="332E1CAB"/>
    <w:rsid w:val="34285B4D"/>
    <w:rsid w:val="34A53A6B"/>
    <w:rsid w:val="35A61D02"/>
    <w:rsid w:val="36D64360"/>
    <w:rsid w:val="378526EB"/>
    <w:rsid w:val="383B1295"/>
    <w:rsid w:val="39446552"/>
    <w:rsid w:val="3A285B69"/>
    <w:rsid w:val="3A9852D3"/>
    <w:rsid w:val="3BC457C6"/>
    <w:rsid w:val="3CD70901"/>
    <w:rsid w:val="3D94072E"/>
    <w:rsid w:val="408845A5"/>
    <w:rsid w:val="40C20C21"/>
    <w:rsid w:val="43C70581"/>
    <w:rsid w:val="464E484B"/>
    <w:rsid w:val="478F28C0"/>
    <w:rsid w:val="47CE394C"/>
    <w:rsid w:val="499D7F9E"/>
    <w:rsid w:val="4AEB42B2"/>
    <w:rsid w:val="4B0023B5"/>
    <w:rsid w:val="4B7851B6"/>
    <w:rsid w:val="4DAA08EF"/>
    <w:rsid w:val="4E964534"/>
    <w:rsid w:val="4EB359AB"/>
    <w:rsid w:val="4F1D2E5C"/>
    <w:rsid w:val="4F2E615A"/>
    <w:rsid w:val="4F680A11"/>
    <w:rsid w:val="51E876A2"/>
    <w:rsid w:val="53847EF2"/>
    <w:rsid w:val="53AE642A"/>
    <w:rsid w:val="53BA0CC5"/>
    <w:rsid w:val="546609D7"/>
    <w:rsid w:val="55C84554"/>
    <w:rsid w:val="55F12A9D"/>
    <w:rsid w:val="561C0F8C"/>
    <w:rsid w:val="58C02D5B"/>
    <w:rsid w:val="5AD54636"/>
    <w:rsid w:val="5C3220E5"/>
    <w:rsid w:val="5D322306"/>
    <w:rsid w:val="5E1C432A"/>
    <w:rsid w:val="5F772160"/>
    <w:rsid w:val="5FC74432"/>
    <w:rsid w:val="5FEB66AA"/>
    <w:rsid w:val="607E37D5"/>
    <w:rsid w:val="60886406"/>
    <w:rsid w:val="608F4CAC"/>
    <w:rsid w:val="611D243C"/>
    <w:rsid w:val="613C72A1"/>
    <w:rsid w:val="6166544F"/>
    <w:rsid w:val="62C16ED9"/>
    <w:rsid w:val="62C44E1B"/>
    <w:rsid w:val="62E83F51"/>
    <w:rsid w:val="631E6932"/>
    <w:rsid w:val="634602A0"/>
    <w:rsid w:val="646A6DE1"/>
    <w:rsid w:val="64A87945"/>
    <w:rsid w:val="64EB068F"/>
    <w:rsid w:val="65C9226B"/>
    <w:rsid w:val="66023F87"/>
    <w:rsid w:val="67E27AC5"/>
    <w:rsid w:val="692C5D69"/>
    <w:rsid w:val="698F3A9F"/>
    <w:rsid w:val="69E76642"/>
    <w:rsid w:val="69E9754E"/>
    <w:rsid w:val="6A524360"/>
    <w:rsid w:val="6ACC075A"/>
    <w:rsid w:val="6AE517EE"/>
    <w:rsid w:val="6C4756EE"/>
    <w:rsid w:val="6D3E17DF"/>
    <w:rsid w:val="6FFC2EEA"/>
    <w:rsid w:val="710F607C"/>
    <w:rsid w:val="71214152"/>
    <w:rsid w:val="72395053"/>
    <w:rsid w:val="72BC371A"/>
    <w:rsid w:val="72C95C5B"/>
    <w:rsid w:val="73B25F73"/>
    <w:rsid w:val="750A5F38"/>
    <w:rsid w:val="752D62AB"/>
    <w:rsid w:val="753A180E"/>
    <w:rsid w:val="77DD547D"/>
    <w:rsid w:val="78293150"/>
    <w:rsid w:val="7847671C"/>
    <w:rsid w:val="798F6D20"/>
    <w:rsid w:val="7BC85EE0"/>
    <w:rsid w:val="7CD8369F"/>
    <w:rsid w:val="7DF213A3"/>
    <w:rsid w:val="7E645E40"/>
    <w:rsid w:val="7FB76FF1"/>
    <w:rsid w:val="7FE1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340" w:after="330" w:line="576" w:lineRule="auto"/>
      <w:outlineLvl w:val="0"/>
    </w:pPr>
    <w:rPr>
      <w:rFonts w:ascii="Cambria" w:hAnsi="Cambria" w:eastAsia="Cambria"/>
      <w:b/>
      <w:kern w:val="44"/>
      <w:sz w:val="44"/>
      <w:szCs w:val="44"/>
    </w:rPr>
  </w:style>
  <w:style w:type="paragraph" w:styleId="3">
    <w:name w:val="heading 2"/>
    <w:basedOn w:val="1"/>
    <w:next w:val="1"/>
    <w:link w:val="19"/>
    <w:autoRedefine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4">
    <w:name w:val="Default Paragraph Font"/>
    <w:autoRedefine/>
    <w:unhideWhenUsed/>
    <w:qFormat/>
    <w:uiPriority w:val="1"/>
  </w:style>
  <w:style w:type="table" w:default="1" w:styleId="12">
    <w:name w:val="Normal Table"/>
    <w:autoRedefine/>
    <w:unhideWhenUsed/>
    <w:qFormat/>
    <w:uiPriority w:val="99"/>
    <w:rPr>
      <w:rFonts w:hint="eastAsia" w:ascii="Cambria" w:hAnsi="Cambria" w:eastAsia="Cambria" w:cs="Cambri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0"/>
    <w:autoRedefine/>
    <w:qFormat/>
    <w:uiPriority w:val="0"/>
    <w:pPr>
      <w:jc w:val="left"/>
    </w:pPr>
  </w:style>
  <w:style w:type="paragraph" w:styleId="5">
    <w:name w:val="Balloon Text"/>
    <w:basedOn w:val="1"/>
    <w:link w:val="21"/>
    <w:autoRedefine/>
    <w:qFormat/>
    <w:uiPriority w:val="0"/>
    <w:rPr>
      <w:sz w:val="18"/>
      <w:szCs w:val="18"/>
    </w:rPr>
  </w:style>
  <w:style w:type="paragraph" w:styleId="6">
    <w:name w:val="footer"/>
    <w:basedOn w:val="1"/>
    <w:link w:val="2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link w:val="23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toc 1"/>
    <w:basedOn w:val="1"/>
    <w:next w:val="1"/>
    <w:autoRedefine/>
    <w:qFormat/>
    <w:uiPriority w:val="39"/>
  </w:style>
  <w:style w:type="paragraph" w:styleId="9">
    <w:name w:val="toc 2"/>
    <w:basedOn w:val="1"/>
    <w:next w:val="1"/>
    <w:qFormat/>
    <w:uiPriority w:val="39"/>
    <w:pPr>
      <w:ind w:left="420" w:leftChars="200"/>
    </w:pPr>
  </w:style>
  <w:style w:type="paragraph" w:styleId="10">
    <w:name w:val="Title"/>
    <w:basedOn w:val="1"/>
    <w:next w:val="1"/>
    <w:link w:val="24"/>
    <w:autoRedefine/>
    <w:qFormat/>
    <w:uiPriority w:val="0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paragraph" w:styleId="11">
    <w:name w:val="annotation subject"/>
    <w:basedOn w:val="4"/>
    <w:next w:val="4"/>
    <w:link w:val="25"/>
    <w:autoRedefine/>
    <w:qFormat/>
    <w:uiPriority w:val="0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FollowedHyperlink"/>
    <w:autoRedefine/>
    <w:qFormat/>
    <w:uiPriority w:val="0"/>
    <w:rPr>
      <w:color w:val="954F72"/>
      <w:u w:val="single"/>
    </w:rPr>
  </w:style>
  <w:style w:type="character" w:styleId="16">
    <w:name w:val="Hyperlink"/>
    <w:qFormat/>
    <w:uiPriority w:val="99"/>
    <w:rPr>
      <w:color w:val="0563C1"/>
      <w:u w:val="single"/>
    </w:rPr>
  </w:style>
  <w:style w:type="character" w:styleId="17">
    <w:name w:val="annotation reference"/>
    <w:autoRedefine/>
    <w:qFormat/>
    <w:uiPriority w:val="0"/>
    <w:rPr>
      <w:sz w:val="21"/>
      <w:szCs w:val="21"/>
    </w:rPr>
  </w:style>
  <w:style w:type="character" w:customStyle="1" w:styleId="18">
    <w:name w:val="标题 1 字符"/>
    <w:link w:val="2"/>
    <w:qFormat/>
    <w:uiPriority w:val="0"/>
    <w:rPr>
      <w:rFonts w:hint="default" w:ascii="Cambria" w:hAnsi="Cambria" w:eastAsia="Cambria" w:cs="Cambria"/>
      <w:b/>
      <w:kern w:val="44"/>
      <w:sz w:val="44"/>
      <w:szCs w:val="44"/>
    </w:rPr>
  </w:style>
  <w:style w:type="character" w:customStyle="1" w:styleId="19">
    <w:name w:val="标题 2 字符"/>
    <w:link w:val="3"/>
    <w:autoRedefine/>
    <w:qFormat/>
    <w:uiPriority w:val="0"/>
    <w:rPr>
      <w:rFonts w:hint="default" w:ascii="Calibri" w:hAnsi="Calibri" w:cs="Calibri"/>
      <w:b/>
      <w:kern w:val="2"/>
      <w:sz w:val="32"/>
      <w:szCs w:val="32"/>
    </w:rPr>
  </w:style>
  <w:style w:type="character" w:customStyle="1" w:styleId="20">
    <w:name w:val="批注文字 字符"/>
    <w:link w:val="4"/>
    <w:autoRedefine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21">
    <w:name w:val="批注框文本 字符"/>
    <w:link w:val="5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22">
    <w:name w:val="页脚 字符"/>
    <w:link w:val="6"/>
    <w:qFormat/>
    <w:uiPriority w:val="99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23">
    <w:name w:val="页眉 字符"/>
    <w:link w:val="7"/>
    <w:autoRedefine/>
    <w:qFormat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character" w:customStyle="1" w:styleId="24">
    <w:name w:val="标题 字符"/>
    <w:link w:val="10"/>
    <w:autoRedefine/>
    <w:qFormat/>
    <w:uiPriority w:val="0"/>
    <w:rPr>
      <w:rFonts w:ascii="Calibri Light" w:hAnsi="Calibri Light" w:eastAsia="宋体" w:cs="Times New Roman"/>
      <w:b/>
      <w:bCs/>
      <w:kern w:val="2"/>
      <w:sz w:val="32"/>
      <w:szCs w:val="32"/>
    </w:rPr>
  </w:style>
  <w:style w:type="character" w:customStyle="1" w:styleId="25">
    <w:name w:val="批注主题 字符"/>
    <w:link w:val="11"/>
    <w:autoRedefine/>
    <w:qFormat/>
    <w:uiPriority w:val="0"/>
    <w:rPr>
      <w:rFonts w:ascii="Calibri" w:hAnsi="Calibri" w:eastAsia="宋体" w:cs="Times New Roman"/>
      <w:b/>
      <w:bCs/>
      <w:kern w:val="2"/>
      <w:sz w:val="21"/>
      <w:szCs w:val="24"/>
    </w:rPr>
  </w:style>
  <w:style w:type="character" w:customStyle="1" w:styleId="26">
    <w:name w:val="未处理的提及2"/>
    <w:autoRedefine/>
    <w:qFormat/>
    <w:uiPriority w:val="0"/>
    <w:rPr>
      <w:color w:val="605E5C"/>
      <w:shd w:val="clear" w:color="auto" w:fill="E1DFDD"/>
    </w:rPr>
  </w:style>
  <w:style w:type="character" w:customStyle="1" w:styleId="27">
    <w:name w:val="EndNote Bibliography Title 字符"/>
    <w:autoRedefine/>
    <w:qFormat/>
    <w:uiPriority w:val="0"/>
    <w:rPr>
      <w:rFonts w:hint="eastAsia" w:ascii="等线" w:hAnsi="等线" w:eastAsia="等线" w:cs="Times New Roman"/>
      <w:kern w:val="2"/>
      <w:szCs w:val="22"/>
    </w:rPr>
  </w:style>
  <w:style w:type="character" w:customStyle="1" w:styleId="28">
    <w:name w:val="font01"/>
    <w:autoRedefine/>
    <w:qFormat/>
    <w:uiPriority w:val="0"/>
    <w:rPr>
      <w:rFonts w:hint="eastAsia" w:ascii="宋体" w:hAnsi="宋体" w:eastAsia="宋体" w:cs="宋体"/>
      <w:i/>
      <w:color w:val="000000"/>
      <w:sz w:val="22"/>
      <w:szCs w:val="22"/>
      <w:u w:val="none"/>
      <w:vertAlign w:val="superscript"/>
    </w:rPr>
  </w:style>
  <w:style w:type="character" w:customStyle="1" w:styleId="29">
    <w:name w:val="未处理的提及1"/>
    <w:autoRedefine/>
    <w:qFormat/>
    <w:uiPriority w:val="0"/>
    <w:rPr>
      <w:color w:val="605E5C"/>
      <w:shd w:val="clear" w:color="auto" w:fill="E1DFDD"/>
    </w:rPr>
  </w:style>
  <w:style w:type="character" w:customStyle="1" w:styleId="30">
    <w:name w:val="EndNote Bibliography 字符"/>
    <w:qFormat/>
    <w:uiPriority w:val="0"/>
    <w:rPr>
      <w:rFonts w:hint="eastAsia" w:ascii="等线" w:hAnsi="等线" w:eastAsia="等线" w:cs="Times New Roman"/>
      <w:kern w:val="2"/>
      <w:szCs w:val="22"/>
    </w:rPr>
  </w:style>
  <w:style w:type="character" w:customStyle="1" w:styleId="31">
    <w:name w:val="font41"/>
    <w:autoRedefine/>
    <w:qFormat/>
    <w:uiPriority w:val="0"/>
    <w:rPr>
      <w:rFonts w:hint="default" w:ascii="Calibri" w:hAnsi="Calibri" w:cs="Calibri"/>
      <w:i/>
      <w:color w:val="000000"/>
      <w:sz w:val="22"/>
      <w:szCs w:val="22"/>
      <w:u w:val="none"/>
      <w:vertAlign w:val="superscript"/>
    </w:rPr>
  </w:style>
  <w:style w:type="character" w:customStyle="1" w:styleId="32">
    <w:name w:val="font81"/>
    <w:qFormat/>
    <w:uiPriority w:val="0"/>
    <w:rPr>
      <w:rFonts w:hint="eastAsia" w:ascii="宋体" w:hAnsi="宋体" w:eastAsia="宋体" w:cs="宋体"/>
      <w:i/>
      <w:color w:val="000000"/>
      <w:sz w:val="22"/>
      <w:szCs w:val="22"/>
      <w:u w:val="none"/>
    </w:rPr>
  </w:style>
  <w:style w:type="table" w:customStyle="1" w:styleId="33">
    <w:name w:val="网格型1"/>
    <w:basedOn w:val="12"/>
    <w:autoRedefine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4">
    <w:name w:val="List Paragraph"/>
    <w:basedOn w:val="1"/>
    <w:autoRedefine/>
    <w:qFormat/>
    <w:uiPriority w:val="99"/>
    <w:pPr>
      <w:ind w:firstLine="420" w:firstLineChars="200"/>
    </w:pPr>
  </w:style>
  <w:style w:type="table" w:customStyle="1" w:styleId="35">
    <w:name w:val="网格型2"/>
    <w:basedOn w:val="12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6">
    <w:name w:val="网格型3"/>
    <w:basedOn w:val="1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7">
    <w:name w:val="网格型4"/>
    <w:basedOn w:val="1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8">
    <w:name w:val="网格型5"/>
    <w:basedOn w:val="1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="Calibri Light" w:hAnsi="Calibri Light" w:eastAsia="宋体"/>
      <w:b w:val="0"/>
      <w:color w:val="2E74B5"/>
      <w:kern w:val="0"/>
      <w:sz w:val="32"/>
      <w:szCs w:val="32"/>
    </w:rPr>
  </w:style>
  <w:style w:type="paragraph" w:customStyle="1" w:styleId="40">
    <w:name w:val="修订1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42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character" w:customStyle="1" w:styleId="43">
    <w:name w:val="1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44">
    <w:name w:val="16"/>
    <w:autoRedefine/>
    <w:qFormat/>
    <w:uiPriority w:val="0"/>
    <w:rPr>
      <w:rFonts w:hint="eastAsia" w:ascii="宋体" w:hAnsi="宋体" w:eastAsia="宋体" w:cs="宋体"/>
      <w:color w:val="000000"/>
      <w:sz w:val="24"/>
      <w:szCs w:val="24"/>
    </w:rPr>
  </w:style>
  <w:style w:type="character" w:customStyle="1" w:styleId="45">
    <w:name w:val="font11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46">
    <w:name w:val="font31"/>
    <w:autoRedefine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3</Pages>
  <Words>2951</Words>
  <Characters>18204</Characters>
  <Lines>83</Lines>
  <Paragraphs>23</Paragraphs>
  <TotalTime>7</TotalTime>
  <ScaleCrop>false</ScaleCrop>
  <LinksUpToDate>false</LinksUpToDate>
  <CharactersWithSpaces>20512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2:43:00Z</dcterms:created>
  <dc:creator>being</dc:creator>
  <cp:lastModifiedBy>MC</cp:lastModifiedBy>
  <dcterms:modified xsi:type="dcterms:W3CDTF">2024-05-12T16:06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E7635379F9E0405A9E32BEA5A5534463_13</vt:lpwstr>
  </property>
</Properties>
</file>